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6"/>
        <w:gridCol w:w="1136"/>
        <w:gridCol w:w="1056"/>
        <w:gridCol w:w="1909"/>
        <w:gridCol w:w="1056"/>
        <w:gridCol w:w="1861"/>
        <w:gridCol w:w="2046"/>
      </w:tblGrid>
      <w:tr w:rsidR="00E52226" w:rsidRPr="008C4499" w14:paraId="236A9D4D" w14:textId="77777777" w:rsidTr="00E52226">
        <w:trPr>
          <w:trHeight w:val="315"/>
          <w:tblCellSpacing w:w="0" w:type="dxa"/>
        </w:trPr>
        <w:tc>
          <w:tcPr>
            <w:tcW w:w="0" w:type="auto"/>
            <w:gridSpan w:val="7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82B1C" w14:textId="77777777" w:rsidR="00E52226" w:rsidRPr="00E52226" w:rsidRDefault="00E52226" w:rsidP="009E299E">
            <w:pPr>
              <w:rPr>
                <w:b/>
                <w:bCs/>
              </w:rPr>
            </w:pPr>
            <w:bookmarkStart w:id="0" w:name="_GoBack"/>
            <w:r w:rsidRPr="00E52226">
              <w:rPr>
                <w:b/>
                <w:bCs/>
              </w:rPr>
              <w:t>Supplemental Table 1. Detailed breakdown of the HFLUT B- and M-Mode clip classification and discrepancies based on ZOIs</w:t>
            </w:r>
          </w:p>
        </w:tc>
      </w:tr>
      <w:tr w:rsidR="00E52226" w:rsidRPr="008C4499" w14:paraId="3AA2A6E7" w14:textId="77777777" w:rsidTr="00E52226">
        <w:trPr>
          <w:trHeight w:val="315"/>
          <w:tblCellSpacing w:w="0" w:type="dxa"/>
        </w:trPr>
        <w:tc>
          <w:tcPr>
            <w:tcW w:w="0" w:type="auto"/>
            <w:vMerge w:val="restart"/>
            <w:tcBorders>
              <w:left w:val="single" w:sz="18" w:space="0" w:color="000000"/>
              <w:bottom w:val="single" w:sz="18" w:space="0" w:color="000000"/>
            </w:tcBorders>
            <w:shd w:val="clear" w:color="auto" w:fill="BDBDBD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215B6E" w14:textId="77777777" w:rsidR="00E52226" w:rsidRPr="008C4499" w:rsidRDefault="00E52226" w:rsidP="009E299E">
            <w:pPr>
              <w:jc w:val="center"/>
              <w:rPr>
                <w:b/>
                <w:bCs/>
              </w:rPr>
            </w:pPr>
            <w:r w:rsidRPr="008C4499">
              <w:rPr>
                <w:b/>
                <w:bCs/>
              </w:rPr>
              <w:t>ZOI</w:t>
            </w:r>
          </w:p>
        </w:tc>
        <w:tc>
          <w:tcPr>
            <w:tcW w:w="0" w:type="auto"/>
            <w:vMerge w:val="restart"/>
            <w:tcBorders>
              <w:bottom w:val="single" w:sz="18" w:space="0" w:color="000000"/>
            </w:tcBorders>
            <w:shd w:val="clear" w:color="auto" w:fill="BDBDBD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BD573D" w14:textId="77777777" w:rsidR="00E52226" w:rsidRPr="008C4499" w:rsidRDefault="00E52226" w:rsidP="009E299E">
            <w:pPr>
              <w:jc w:val="center"/>
              <w:rPr>
                <w:b/>
                <w:bCs/>
              </w:rPr>
            </w:pPr>
            <w:r w:rsidRPr="008C4499">
              <w:rPr>
                <w:b/>
                <w:bCs/>
              </w:rPr>
              <w:t>Disease Group</w:t>
            </w:r>
          </w:p>
        </w:tc>
        <w:tc>
          <w:tcPr>
            <w:tcW w:w="0" w:type="auto"/>
            <w:gridSpan w:val="2"/>
            <w:tcBorders>
              <w:right w:val="single" w:sz="18" w:space="0" w:color="000000"/>
            </w:tcBorders>
            <w:shd w:val="clear" w:color="auto" w:fill="BDBDB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8958E" w14:textId="77777777" w:rsidR="00E52226" w:rsidRPr="008C4499" w:rsidRDefault="00E52226" w:rsidP="009E299E">
            <w:pPr>
              <w:jc w:val="center"/>
              <w:rPr>
                <w:b/>
                <w:bCs/>
              </w:rPr>
            </w:pPr>
            <w:r w:rsidRPr="008C4499">
              <w:rPr>
                <w:b/>
                <w:bCs/>
              </w:rPr>
              <w:t>HFLUT B-Mode Clips</w:t>
            </w:r>
          </w:p>
        </w:tc>
        <w:tc>
          <w:tcPr>
            <w:tcW w:w="0" w:type="auto"/>
            <w:gridSpan w:val="3"/>
            <w:tcBorders>
              <w:right w:val="single" w:sz="18" w:space="0" w:color="000000"/>
            </w:tcBorders>
            <w:shd w:val="clear" w:color="auto" w:fill="BDBDB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1E2C9E" w14:textId="77777777" w:rsidR="00E52226" w:rsidRPr="008C4499" w:rsidRDefault="00E52226" w:rsidP="009E299E">
            <w:pPr>
              <w:jc w:val="center"/>
              <w:rPr>
                <w:b/>
                <w:bCs/>
              </w:rPr>
            </w:pPr>
            <w:r w:rsidRPr="008C4499">
              <w:rPr>
                <w:b/>
                <w:bCs/>
              </w:rPr>
              <w:t>HFLUT M-Mode Clips</w:t>
            </w:r>
          </w:p>
        </w:tc>
      </w:tr>
      <w:tr w:rsidR="00E52226" w:rsidRPr="008C4499" w14:paraId="2E5059A0" w14:textId="77777777" w:rsidTr="00E52226">
        <w:trPr>
          <w:trHeight w:val="315"/>
          <w:tblCellSpacing w:w="0" w:type="dxa"/>
        </w:trPr>
        <w:tc>
          <w:tcPr>
            <w:tcW w:w="0" w:type="auto"/>
            <w:vMerge/>
            <w:tcBorders>
              <w:left w:val="single" w:sz="18" w:space="0" w:color="000000"/>
              <w:bottom w:val="single" w:sz="18" w:space="0" w:color="000000"/>
            </w:tcBorders>
            <w:vAlign w:val="center"/>
            <w:hideMark/>
          </w:tcPr>
          <w:p w14:paraId="0CE9CF47" w14:textId="77777777" w:rsidR="00E52226" w:rsidRPr="008C4499" w:rsidRDefault="00E52226" w:rsidP="009E299E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bottom w:val="single" w:sz="18" w:space="0" w:color="000000"/>
            </w:tcBorders>
            <w:vAlign w:val="center"/>
            <w:hideMark/>
          </w:tcPr>
          <w:p w14:paraId="00C184BA" w14:textId="77777777" w:rsidR="00E52226" w:rsidRPr="008C4499" w:rsidRDefault="00E52226" w:rsidP="009E299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D9450" w14:textId="77777777" w:rsidR="00E52226" w:rsidRPr="008C4499" w:rsidRDefault="00E52226" w:rsidP="009E299E">
            <w:pPr>
              <w:jc w:val="center"/>
              <w:rPr>
                <w:b/>
                <w:bCs/>
              </w:rPr>
            </w:pPr>
            <w:r w:rsidRPr="008C4499">
              <w:rPr>
                <w:b/>
                <w:bCs/>
              </w:rPr>
              <w:t xml:space="preserve">Pleural Line </w:t>
            </w:r>
          </w:p>
        </w:tc>
        <w:tc>
          <w:tcPr>
            <w:tcW w:w="0" w:type="auto"/>
            <w:tcBorders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F7224" w14:textId="77777777" w:rsidR="00E52226" w:rsidRPr="008C4499" w:rsidRDefault="00E52226" w:rsidP="009E299E">
            <w:pPr>
              <w:jc w:val="center"/>
              <w:rPr>
                <w:b/>
                <w:bCs/>
              </w:rPr>
            </w:pPr>
            <w:r w:rsidRPr="008C4499">
              <w:rPr>
                <w:b/>
                <w:bCs/>
              </w:rPr>
              <w:t>Pleural Line Discrepancy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AB372" w14:textId="77777777" w:rsidR="00E52226" w:rsidRPr="008C4499" w:rsidRDefault="00E52226" w:rsidP="009E299E">
            <w:pPr>
              <w:jc w:val="center"/>
              <w:rPr>
                <w:b/>
                <w:bCs/>
              </w:rPr>
            </w:pPr>
            <w:r w:rsidRPr="008C4499">
              <w:rPr>
                <w:b/>
                <w:bCs/>
              </w:rPr>
              <w:t>Pleural Line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2EEEA" w14:textId="77777777" w:rsidR="00E52226" w:rsidRPr="008C4499" w:rsidRDefault="00E52226" w:rsidP="009E299E">
            <w:pPr>
              <w:jc w:val="center"/>
              <w:rPr>
                <w:b/>
                <w:bCs/>
              </w:rPr>
            </w:pPr>
            <w:r w:rsidRPr="008C4499">
              <w:rPr>
                <w:b/>
                <w:bCs/>
              </w:rPr>
              <w:t>Pleural Line Discrepancy</w:t>
            </w:r>
          </w:p>
        </w:tc>
        <w:tc>
          <w:tcPr>
            <w:tcW w:w="0" w:type="auto"/>
            <w:tcBorders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439F5" w14:textId="77777777" w:rsidR="00E52226" w:rsidRPr="008C4499" w:rsidRDefault="00E52226" w:rsidP="009E299E">
            <w:pPr>
              <w:jc w:val="center"/>
              <w:rPr>
                <w:b/>
                <w:bCs/>
              </w:rPr>
            </w:pPr>
            <w:r w:rsidRPr="008C4499">
              <w:rPr>
                <w:b/>
                <w:bCs/>
              </w:rPr>
              <w:t>Subpleural Field Discrepancy</w:t>
            </w:r>
          </w:p>
        </w:tc>
      </w:tr>
      <w:tr w:rsidR="00E52226" w:rsidRPr="008C4499" w14:paraId="4260924D" w14:textId="77777777" w:rsidTr="00E52226">
        <w:trPr>
          <w:trHeight w:val="315"/>
          <w:tblCellSpacing w:w="0" w:type="dxa"/>
        </w:trPr>
        <w:tc>
          <w:tcPr>
            <w:tcW w:w="0" w:type="auto"/>
            <w:vMerge w:val="restart"/>
            <w:tcBorders>
              <w:left w:val="single" w:sz="18" w:space="0" w:color="000000"/>
              <w:bottom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8B1EFF" w14:textId="77777777" w:rsidR="00E52226" w:rsidRPr="008C4499" w:rsidRDefault="00E52226" w:rsidP="009E299E">
            <w:r w:rsidRPr="008C4499">
              <w:t>Left Caudodorsal</w:t>
            </w:r>
          </w:p>
        </w:tc>
        <w:tc>
          <w:tcPr>
            <w:tcW w:w="0" w:type="auto"/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10E9B" w14:textId="77777777" w:rsidR="00E52226" w:rsidRPr="008C4499" w:rsidRDefault="00E52226" w:rsidP="009E299E">
            <w:r w:rsidRPr="008C4499">
              <w:t>Control</w:t>
            </w:r>
          </w:p>
        </w:tc>
        <w:tc>
          <w:tcPr>
            <w:tcW w:w="0" w:type="auto"/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A0E5A" w14:textId="77777777" w:rsidR="00E52226" w:rsidRPr="008C4499" w:rsidRDefault="00E52226" w:rsidP="009E299E">
            <w:pPr>
              <w:jc w:val="right"/>
            </w:pPr>
            <w:r w:rsidRPr="008C4499">
              <w:t>1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55575" w14:textId="77777777" w:rsidR="00E52226" w:rsidRPr="008C4499" w:rsidRDefault="00E52226" w:rsidP="009E299E">
            <w:pPr>
              <w:jc w:val="right"/>
            </w:pPr>
            <w:r w:rsidRPr="008C4499">
              <w:t>1</w:t>
            </w:r>
          </w:p>
        </w:tc>
        <w:tc>
          <w:tcPr>
            <w:tcW w:w="0" w:type="auto"/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C5445" w14:textId="77777777" w:rsidR="00E52226" w:rsidRPr="008C4499" w:rsidRDefault="00E52226" w:rsidP="009E299E">
            <w:pPr>
              <w:jc w:val="right"/>
            </w:pPr>
            <w:r w:rsidRPr="008C4499">
              <w:t>2</w:t>
            </w:r>
          </w:p>
        </w:tc>
        <w:tc>
          <w:tcPr>
            <w:tcW w:w="0" w:type="auto"/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99F7A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7DEF2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</w:tr>
      <w:tr w:rsidR="00E52226" w:rsidRPr="008C4499" w14:paraId="6FA9463C" w14:textId="77777777" w:rsidTr="00E52226">
        <w:trPr>
          <w:trHeight w:val="315"/>
          <w:tblCellSpacing w:w="0" w:type="dxa"/>
        </w:trPr>
        <w:tc>
          <w:tcPr>
            <w:tcW w:w="0" w:type="auto"/>
            <w:vMerge/>
            <w:tcBorders>
              <w:left w:val="single" w:sz="18" w:space="0" w:color="000000"/>
              <w:bottom w:val="single" w:sz="6" w:space="0" w:color="000000"/>
            </w:tcBorders>
            <w:vAlign w:val="center"/>
            <w:hideMark/>
          </w:tcPr>
          <w:p w14:paraId="0DD96A25" w14:textId="77777777" w:rsidR="00E52226" w:rsidRPr="008C4499" w:rsidRDefault="00E52226" w:rsidP="009E299E"/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9BC92" w14:textId="77777777" w:rsidR="00E52226" w:rsidRPr="008C4499" w:rsidRDefault="00E52226" w:rsidP="009E299E">
            <w:r w:rsidRPr="008C4499">
              <w:t>CPE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4108C" w14:textId="77777777" w:rsidR="00E52226" w:rsidRPr="008C4499" w:rsidRDefault="00E52226" w:rsidP="009E299E">
            <w:pPr>
              <w:jc w:val="right"/>
            </w:pPr>
            <w:r w:rsidRPr="008C4499">
              <w:t>1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B86BB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C6C6E" w14:textId="77777777" w:rsidR="00E52226" w:rsidRPr="008C4499" w:rsidRDefault="00E52226" w:rsidP="009E299E">
            <w:pPr>
              <w:jc w:val="right"/>
            </w:pPr>
            <w:r w:rsidRPr="008C4499">
              <w:t>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89026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EF9FD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</w:tr>
      <w:tr w:rsidR="00E52226" w:rsidRPr="008C4499" w14:paraId="518F75DC" w14:textId="77777777" w:rsidTr="00E52226">
        <w:trPr>
          <w:trHeight w:val="315"/>
          <w:tblCellSpacing w:w="0" w:type="dxa"/>
        </w:trPr>
        <w:tc>
          <w:tcPr>
            <w:tcW w:w="0" w:type="auto"/>
            <w:vMerge/>
            <w:tcBorders>
              <w:left w:val="single" w:sz="18" w:space="0" w:color="000000"/>
              <w:bottom w:val="single" w:sz="6" w:space="0" w:color="000000"/>
            </w:tcBorders>
            <w:vAlign w:val="center"/>
            <w:hideMark/>
          </w:tcPr>
          <w:p w14:paraId="4BF85838" w14:textId="77777777" w:rsidR="00E52226" w:rsidRPr="008C4499" w:rsidRDefault="00E52226" w:rsidP="009E299E"/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D2FE4" w14:textId="77777777" w:rsidR="00E52226" w:rsidRPr="008C4499" w:rsidRDefault="00E52226" w:rsidP="009E299E">
            <w:r w:rsidRPr="008C4499">
              <w:t>NCAI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3059C" w14:textId="77777777" w:rsidR="00E52226" w:rsidRPr="008C4499" w:rsidRDefault="00E52226" w:rsidP="009E299E">
            <w:pPr>
              <w:jc w:val="right"/>
            </w:pPr>
            <w:r w:rsidRPr="008C4499">
              <w:t>1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18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B0BF5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6B17C" w14:textId="77777777" w:rsidR="00E52226" w:rsidRPr="008C4499" w:rsidRDefault="00E52226" w:rsidP="009E299E">
            <w:pPr>
              <w:jc w:val="right"/>
            </w:pPr>
            <w:r w:rsidRPr="008C4499">
              <w:t>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3C912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18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5AE60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</w:tr>
      <w:tr w:rsidR="00E52226" w:rsidRPr="008C4499" w14:paraId="4BE90506" w14:textId="77777777" w:rsidTr="00E52226">
        <w:trPr>
          <w:trHeight w:val="315"/>
          <w:tblCellSpacing w:w="0" w:type="dxa"/>
        </w:trPr>
        <w:tc>
          <w:tcPr>
            <w:tcW w:w="0" w:type="auto"/>
            <w:vMerge w:val="restart"/>
            <w:tcBorders>
              <w:left w:val="single" w:sz="18" w:space="0" w:color="000000"/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A962B9" w14:textId="77777777" w:rsidR="00E52226" w:rsidRPr="008C4499" w:rsidRDefault="00E52226" w:rsidP="009E299E">
            <w:r w:rsidRPr="008C4499">
              <w:t>Right Caudodorsal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D18F8" w14:textId="77777777" w:rsidR="00E52226" w:rsidRPr="008C4499" w:rsidRDefault="00E52226" w:rsidP="009E299E">
            <w:r w:rsidRPr="008C4499">
              <w:t>Control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F399B1" w14:textId="77777777" w:rsidR="00E52226" w:rsidRPr="008C4499" w:rsidRDefault="00E52226" w:rsidP="009E299E">
            <w:pPr>
              <w:jc w:val="right"/>
            </w:pPr>
            <w:r w:rsidRPr="008C4499">
              <w:t>1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5BEC99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0867F" w14:textId="77777777" w:rsidR="00E52226" w:rsidRPr="008C4499" w:rsidRDefault="00E52226" w:rsidP="009E299E">
            <w:pPr>
              <w:jc w:val="right"/>
            </w:pPr>
            <w:r w:rsidRPr="008C4499">
              <w:t>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4729A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D6E30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</w:tr>
      <w:tr w:rsidR="00E52226" w:rsidRPr="008C4499" w14:paraId="117C5BF9" w14:textId="77777777" w:rsidTr="00E52226">
        <w:trPr>
          <w:trHeight w:val="315"/>
          <w:tblCellSpacing w:w="0" w:type="dxa"/>
        </w:trPr>
        <w:tc>
          <w:tcPr>
            <w:tcW w:w="0" w:type="auto"/>
            <w:vMerge/>
            <w:tcBorders>
              <w:left w:val="single" w:sz="18" w:space="0" w:color="000000"/>
              <w:bottom w:val="single" w:sz="6" w:space="0" w:color="000000"/>
            </w:tcBorders>
            <w:vAlign w:val="center"/>
            <w:hideMark/>
          </w:tcPr>
          <w:p w14:paraId="45728C00" w14:textId="77777777" w:rsidR="00E52226" w:rsidRPr="008C4499" w:rsidRDefault="00E52226" w:rsidP="009E299E"/>
        </w:tc>
        <w:tc>
          <w:tcPr>
            <w:tcW w:w="0" w:type="auto"/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71A727" w14:textId="77777777" w:rsidR="00E52226" w:rsidRPr="008C4499" w:rsidRDefault="00E52226" w:rsidP="009E299E">
            <w:r w:rsidRPr="008C4499">
              <w:t>CPE</w:t>
            </w:r>
          </w:p>
        </w:tc>
        <w:tc>
          <w:tcPr>
            <w:tcW w:w="0" w:type="auto"/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66420" w14:textId="77777777" w:rsidR="00E52226" w:rsidRPr="008C4499" w:rsidRDefault="00E52226" w:rsidP="009E299E">
            <w:pPr>
              <w:jc w:val="right"/>
            </w:pPr>
            <w:r w:rsidRPr="008C4499">
              <w:t>1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BFB1D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D590F" w14:textId="77777777" w:rsidR="00E52226" w:rsidRPr="008C4499" w:rsidRDefault="00E52226" w:rsidP="009E299E">
            <w:pPr>
              <w:jc w:val="right"/>
            </w:pPr>
            <w:r w:rsidRPr="008C4499">
              <w:t>3</w:t>
            </w:r>
          </w:p>
        </w:tc>
        <w:tc>
          <w:tcPr>
            <w:tcW w:w="0" w:type="auto"/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8E5FE7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1F763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</w:tr>
      <w:tr w:rsidR="00E52226" w:rsidRPr="008C4499" w14:paraId="6B9246FD" w14:textId="77777777" w:rsidTr="00E52226">
        <w:trPr>
          <w:trHeight w:val="315"/>
          <w:tblCellSpacing w:w="0" w:type="dxa"/>
        </w:trPr>
        <w:tc>
          <w:tcPr>
            <w:tcW w:w="0" w:type="auto"/>
            <w:vMerge/>
            <w:tcBorders>
              <w:left w:val="single" w:sz="18" w:space="0" w:color="000000"/>
              <w:bottom w:val="single" w:sz="6" w:space="0" w:color="000000"/>
            </w:tcBorders>
            <w:vAlign w:val="center"/>
            <w:hideMark/>
          </w:tcPr>
          <w:p w14:paraId="6AE10C1D" w14:textId="77777777" w:rsidR="00E52226" w:rsidRPr="008C4499" w:rsidRDefault="00E52226" w:rsidP="009E299E"/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A9843" w14:textId="77777777" w:rsidR="00E52226" w:rsidRPr="008C4499" w:rsidRDefault="00E52226" w:rsidP="009E299E">
            <w:r w:rsidRPr="008C4499">
              <w:t>NCAI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0398E" w14:textId="77777777" w:rsidR="00E52226" w:rsidRPr="008C4499" w:rsidRDefault="00E52226" w:rsidP="009E299E">
            <w:pPr>
              <w:jc w:val="right"/>
            </w:pPr>
            <w:r w:rsidRPr="008C4499">
              <w:t>1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3CAFAF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CC822" w14:textId="77777777" w:rsidR="00E52226" w:rsidRPr="008C4499" w:rsidRDefault="00E52226" w:rsidP="009E299E">
            <w:pPr>
              <w:jc w:val="right"/>
            </w:pPr>
            <w:r w:rsidRPr="008C4499">
              <w:t>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0687FB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B9AE7" w14:textId="77777777" w:rsidR="00E52226" w:rsidRPr="008C4499" w:rsidRDefault="00E52226" w:rsidP="009E299E">
            <w:pPr>
              <w:jc w:val="right"/>
            </w:pPr>
            <w:r w:rsidRPr="008C4499">
              <w:t>1</w:t>
            </w:r>
          </w:p>
        </w:tc>
      </w:tr>
      <w:tr w:rsidR="00E52226" w:rsidRPr="008C4499" w14:paraId="386C753E" w14:textId="77777777" w:rsidTr="00E52226">
        <w:trPr>
          <w:trHeight w:val="315"/>
          <w:tblCellSpacing w:w="0" w:type="dxa"/>
        </w:trPr>
        <w:tc>
          <w:tcPr>
            <w:tcW w:w="0" w:type="auto"/>
            <w:vMerge w:val="restart"/>
            <w:tcBorders>
              <w:left w:val="single" w:sz="18" w:space="0" w:color="000000"/>
              <w:bottom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BA4527" w14:textId="77777777" w:rsidR="00E52226" w:rsidRPr="008C4499" w:rsidRDefault="00E52226" w:rsidP="009E299E">
            <w:r w:rsidRPr="008C4499">
              <w:t>Left Perihilar</w:t>
            </w:r>
          </w:p>
        </w:tc>
        <w:tc>
          <w:tcPr>
            <w:tcW w:w="0" w:type="auto"/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BE2ED" w14:textId="77777777" w:rsidR="00E52226" w:rsidRPr="008C4499" w:rsidRDefault="00E52226" w:rsidP="009E299E">
            <w:r w:rsidRPr="008C4499">
              <w:t>Control</w:t>
            </w:r>
          </w:p>
        </w:tc>
        <w:tc>
          <w:tcPr>
            <w:tcW w:w="0" w:type="auto"/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D7E4F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358DE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51104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AB487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C4C00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</w:tr>
      <w:tr w:rsidR="00E52226" w:rsidRPr="008C4499" w14:paraId="2B861A43" w14:textId="77777777" w:rsidTr="00E52226">
        <w:trPr>
          <w:trHeight w:val="315"/>
          <w:tblCellSpacing w:w="0" w:type="dxa"/>
        </w:trPr>
        <w:tc>
          <w:tcPr>
            <w:tcW w:w="0" w:type="auto"/>
            <w:vMerge/>
            <w:tcBorders>
              <w:left w:val="single" w:sz="18" w:space="0" w:color="000000"/>
              <w:bottom w:val="single" w:sz="6" w:space="0" w:color="000000"/>
            </w:tcBorders>
            <w:vAlign w:val="center"/>
            <w:hideMark/>
          </w:tcPr>
          <w:p w14:paraId="33DA8BD0" w14:textId="77777777" w:rsidR="00E52226" w:rsidRPr="008C4499" w:rsidRDefault="00E52226" w:rsidP="009E299E"/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327E8E" w14:textId="77777777" w:rsidR="00E52226" w:rsidRPr="008C4499" w:rsidRDefault="00E52226" w:rsidP="009E299E">
            <w:r w:rsidRPr="008C4499">
              <w:t>CPE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DFF2D" w14:textId="77777777" w:rsidR="00E52226" w:rsidRPr="008C4499" w:rsidRDefault="00E52226" w:rsidP="009E299E">
            <w:pPr>
              <w:jc w:val="right"/>
            </w:pPr>
            <w:r w:rsidRPr="008C4499">
              <w:t>2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34945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ED9CC" w14:textId="77777777" w:rsidR="00E52226" w:rsidRPr="008C4499" w:rsidRDefault="00E52226" w:rsidP="009E299E">
            <w:pPr>
              <w:jc w:val="right"/>
            </w:pPr>
            <w:r w:rsidRPr="008C4499">
              <w:t>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63903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35C9A8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</w:tr>
      <w:tr w:rsidR="00E52226" w:rsidRPr="008C4499" w14:paraId="525C1C3F" w14:textId="77777777" w:rsidTr="00E52226">
        <w:trPr>
          <w:trHeight w:val="315"/>
          <w:tblCellSpacing w:w="0" w:type="dxa"/>
        </w:trPr>
        <w:tc>
          <w:tcPr>
            <w:tcW w:w="0" w:type="auto"/>
            <w:vMerge/>
            <w:tcBorders>
              <w:left w:val="single" w:sz="18" w:space="0" w:color="000000"/>
              <w:bottom w:val="single" w:sz="6" w:space="0" w:color="000000"/>
            </w:tcBorders>
            <w:vAlign w:val="center"/>
            <w:hideMark/>
          </w:tcPr>
          <w:p w14:paraId="52AA39DB" w14:textId="77777777" w:rsidR="00E52226" w:rsidRPr="008C4499" w:rsidRDefault="00E52226" w:rsidP="009E299E"/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7A6544" w14:textId="77777777" w:rsidR="00E52226" w:rsidRPr="008C4499" w:rsidRDefault="00E52226" w:rsidP="009E299E">
            <w:r w:rsidRPr="008C4499">
              <w:t>NCAI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BD252" w14:textId="77777777" w:rsidR="00E52226" w:rsidRPr="008C4499" w:rsidRDefault="00E52226" w:rsidP="009E299E">
            <w:pPr>
              <w:jc w:val="right"/>
            </w:pPr>
            <w:r w:rsidRPr="008C4499">
              <w:t>1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18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06DDA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32AC7" w14:textId="77777777" w:rsidR="00E52226" w:rsidRPr="008C4499" w:rsidRDefault="00E52226" w:rsidP="009E299E">
            <w:pPr>
              <w:jc w:val="right"/>
            </w:pPr>
            <w:r w:rsidRPr="008C4499">
              <w:t>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CBAF4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18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BD185A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</w:tr>
      <w:tr w:rsidR="00E52226" w:rsidRPr="008C4499" w14:paraId="753CC596" w14:textId="77777777" w:rsidTr="00E52226">
        <w:trPr>
          <w:trHeight w:val="315"/>
          <w:tblCellSpacing w:w="0" w:type="dxa"/>
        </w:trPr>
        <w:tc>
          <w:tcPr>
            <w:tcW w:w="0" w:type="auto"/>
            <w:vMerge w:val="restart"/>
            <w:tcBorders>
              <w:left w:val="single" w:sz="18" w:space="0" w:color="000000"/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B477C7" w14:textId="77777777" w:rsidR="00E52226" w:rsidRPr="008C4499" w:rsidRDefault="00E52226" w:rsidP="009E299E">
            <w:r w:rsidRPr="008C4499">
              <w:t>Right Perihila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3CD6E" w14:textId="77777777" w:rsidR="00E52226" w:rsidRPr="008C4499" w:rsidRDefault="00E52226" w:rsidP="009E299E">
            <w:r w:rsidRPr="008C4499">
              <w:t>Control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CCE162" w14:textId="77777777" w:rsidR="00E52226" w:rsidRPr="008C4499" w:rsidRDefault="00E52226" w:rsidP="009E299E">
            <w:pPr>
              <w:jc w:val="right"/>
            </w:pPr>
            <w:r w:rsidRPr="008C4499">
              <w:t>1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F4013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9D9B8" w14:textId="77777777" w:rsidR="00E52226" w:rsidRPr="008C4499" w:rsidRDefault="00E52226" w:rsidP="009E299E">
            <w:pPr>
              <w:jc w:val="right"/>
            </w:pPr>
            <w:r w:rsidRPr="008C4499">
              <w:t>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21FE4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E4292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</w:tr>
      <w:tr w:rsidR="00E52226" w:rsidRPr="008C4499" w14:paraId="37104B00" w14:textId="77777777" w:rsidTr="00E52226">
        <w:trPr>
          <w:trHeight w:val="315"/>
          <w:tblCellSpacing w:w="0" w:type="dxa"/>
        </w:trPr>
        <w:tc>
          <w:tcPr>
            <w:tcW w:w="0" w:type="auto"/>
            <w:vMerge/>
            <w:tcBorders>
              <w:left w:val="single" w:sz="18" w:space="0" w:color="000000"/>
              <w:bottom w:val="single" w:sz="6" w:space="0" w:color="000000"/>
            </w:tcBorders>
            <w:vAlign w:val="center"/>
            <w:hideMark/>
          </w:tcPr>
          <w:p w14:paraId="3774F092" w14:textId="77777777" w:rsidR="00E52226" w:rsidRPr="008C4499" w:rsidRDefault="00E52226" w:rsidP="009E299E"/>
        </w:tc>
        <w:tc>
          <w:tcPr>
            <w:tcW w:w="0" w:type="auto"/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3DEC3B" w14:textId="77777777" w:rsidR="00E52226" w:rsidRPr="008C4499" w:rsidRDefault="00E52226" w:rsidP="009E299E">
            <w:r w:rsidRPr="008C4499">
              <w:t>CPE</w:t>
            </w:r>
          </w:p>
        </w:tc>
        <w:tc>
          <w:tcPr>
            <w:tcW w:w="0" w:type="auto"/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9C4916" w14:textId="77777777" w:rsidR="00E52226" w:rsidRPr="008C4499" w:rsidRDefault="00E52226" w:rsidP="009E299E">
            <w:pPr>
              <w:jc w:val="right"/>
            </w:pPr>
            <w:r w:rsidRPr="008C4499">
              <w:t>1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AC8692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33DA6" w14:textId="77777777" w:rsidR="00E52226" w:rsidRPr="008C4499" w:rsidRDefault="00E52226" w:rsidP="009E299E">
            <w:pPr>
              <w:jc w:val="right"/>
            </w:pPr>
            <w:r w:rsidRPr="008C4499">
              <w:t>1</w:t>
            </w:r>
          </w:p>
        </w:tc>
        <w:tc>
          <w:tcPr>
            <w:tcW w:w="0" w:type="auto"/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50BC07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A579F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</w:tr>
      <w:tr w:rsidR="00E52226" w:rsidRPr="008C4499" w14:paraId="3BB116CF" w14:textId="77777777" w:rsidTr="00E52226">
        <w:trPr>
          <w:trHeight w:val="315"/>
          <w:tblCellSpacing w:w="0" w:type="dxa"/>
        </w:trPr>
        <w:tc>
          <w:tcPr>
            <w:tcW w:w="0" w:type="auto"/>
            <w:vMerge/>
            <w:tcBorders>
              <w:left w:val="single" w:sz="18" w:space="0" w:color="000000"/>
              <w:bottom w:val="single" w:sz="6" w:space="0" w:color="000000"/>
            </w:tcBorders>
            <w:vAlign w:val="center"/>
            <w:hideMark/>
          </w:tcPr>
          <w:p w14:paraId="071A097C" w14:textId="77777777" w:rsidR="00E52226" w:rsidRPr="008C4499" w:rsidRDefault="00E52226" w:rsidP="009E299E"/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A7C4B" w14:textId="77777777" w:rsidR="00E52226" w:rsidRPr="008C4499" w:rsidRDefault="00E52226" w:rsidP="009E299E">
            <w:r w:rsidRPr="008C4499">
              <w:t>NCAI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EFD19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0763B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4A095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1443B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34594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</w:tr>
      <w:tr w:rsidR="00E52226" w:rsidRPr="008C4499" w14:paraId="6F5E5AA0" w14:textId="77777777" w:rsidTr="00E52226">
        <w:trPr>
          <w:trHeight w:val="315"/>
          <w:tblCellSpacing w:w="0" w:type="dxa"/>
        </w:trPr>
        <w:tc>
          <w:tcPr>
            <w:tcW w:w="0" w:type="auto"/>
            <w:vMerge w:val="restart"/>
            <w:tcBorders>
              <w:left w:val="single" w:sz="18" w:space="0" w:color="000000"/>
              <w:bottom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C4C716" w14:textId="77777777" w:rsidR="00E52226" w:rsidRPr="008C4499" w:rsidRDefault="00E52226" w:rsidP="009E299E">
            <w:r w:rsidRPr="008C4499">
              <w:t>Left Cranioventral</w:t>
            </w:r>
          </w:p>
        </w:tc>
        <w:tc>
          <w:tcPr>
            <w:tcW w:w="0" w:type="auto"/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66032" w14:textId="77777777" w:rsidR="00E52226" w:rsidRPr="008C4499" w:rsidRDefault="00E52226" w:rsidP="009E299E">
            <w:r w:rsidRPr="008C4499">
              <w:t>Control</w:t>
            </w:r>
          </w:p>
        </w:tc>
        <w:tc>
          <w:tcPr>
            <w:tcW w:w="0" w:type="auto"/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549C4" w14:textId="77777777" w:rsidR="00E52226" w:rsidRPr="008C4499" w:rsidRDefault="00E52226" w:rsidP="009E299E">
            <w:pPr>
              <w:jc w:val="right"/>
            </w:pPr>
            <w:r w:rsidRPr="008C4499">
              <w:t>1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B9162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54ABE" w14:textId="77777777" w:rsidR="00E52226" w:rsidRPr="008C4499" w:rsidRDefault="00E52226" w:rsidP="009E299E">
            <w:pPr>
              <w:jc w:val="right"/>
            </w:pPr>
            <w:r w:rsidRPr="008C4499">
              <w:t>2</w:t>
            </w:r>
          </w:p>
        </w:tc>
        <w:tc>
          <w:tcPr>
            <w:tcW w:w="0" w:type="auto"/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15BAD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6D10A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</w:tr>
      <w:tr w:rsidR="00E52226" w:rsidRPr="008C4499" w14:paraId="3F8E664B" w14:textId="77777777" w:rsidTr="00E52226">
        <w:trPr>
          <w:trHeight w:val="315"/>
          <w:tblCellSpacing w:w="0" w:type="dxa"/>
        </w:trPr>
        <w:tc>
          <w:tcPr>
            <w:tcW w:w="0" w:type="auto"/>
            <w:vMerge/>
            <w:tcBorders>
              <w:left w:val="single" w:sz="18" w:space="0" w:color="000000"/>
              <w:bottom w:val="single" w:sz="6" w:space="0" w:color="000000"/>
            </w:tcBorders>
            <w:vAlign w:val="center"/>
            <w:hideMark/>
          </w:tcPr>
          <w:p w14:paraId="11C79ED8" w14:textId="77777777" w:rsidR="00E52226" w:rsidRPr="008C4499" w:rsidRDefault="00E52226" w:rsidP="009E299E"/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57B8B" w14:textId="77777777" w:rsidR="00E52226" w:rsidRPr="008C4499" w:rsidRDefault="00E52226" w:rsidP="009E299E">
            <w:r w:rsidRPr="008C4499">
              <w:t>CPE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14A60" w14:textId="77777777" w:rsidR="00E52226" w:rsidRPr="008C4499" w:rsidRDefault="00E52226" w:rsidP="009E299E">
            <w:pPr>
              <w:jc w:val="right"/>
            </w:pPr>
            <w:r w:rsidRPr="008C4499">
              <w:t>1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F3EA2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2AD0F" w14:textId="77777777" w:rsidR="00E52226" w:rsidRPr="008C4499" w:rsidRDefault="00E52226" w:rsidP="009E299E">
            <w:pPr>
              <w:jc w:val="right"/>
            </w:pPr>
            <w:r w:rsidRPr="008C4499">
              <w:t>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95FAFC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A438D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</w:tr>
      <w:tr w:rsidR="00E52226" w:rsidRPr="008C4499" w14:paraId="25571DC6" w14:textId="77777777" w:rsidTr="00E52226">
        <w:trPr>
          <w:trHeight w:val="315"/>
          <w:tblCellSpacing w:w="0" w:type="dxa"/>
        </w:trPr>
        <w:tc>
          <w:tcPr>
            <w:tcW w:w="0" w:type="auto"/>
            <w:vMerge/>
            <w:tcBorders>
              <w:left w:val="single" w:sz="18" w:space="0" w:color="000000"/>
              <w:bottom w:val="single" w:sz="6" w:space="0" w:color="000000"/>
            </w:tcBorders>
            <w:vAlign w:val="center"/>
            <w:hideMark/>
          </w:tcPr>
          <w:p w14:paraId="54F71E91" w14:textId="77777777" w:rsidR="00E52226" w:rsidRPr="008C4499" w:rsidRDefault="00E52226" w:rsidP="009E299E"/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C79EB" w14:textId="77777777" w:rsidR="00E52226" w:rsidRPr="008C4499" w:rsidRDefault="00E52226" w:rsidP="009E299E">
            <w:r w:rsidRPr="008C4499">
              <w:t>NCAI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DECA9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18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CE364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C3E8E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8B583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18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83A08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</w:tr>
      <w:tr w:rsidR="00E52226" w:rsidRPr="008C4499" w14:paraId="6EBC0110" w14:textId="77777777" w:rsidTr="00E52226">
        <w:trPr>
          <w:trHeight w:val="315"/>
          <w:tblCellSpacing w:w="0" w:type="dxa"/>
        </w:trPr>
        <w:tc>
          <w:tcPr>
            <w:tcW w:w="0" w:type="auto"/>
            <w:vMerge w:val="restart"/>
            <w:tcBorders>
              <w:left w:val="single" w:sz="18" w:space="0" w:color="000000"/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1DF8BE" w14:textId="77777777" w:rsidR="00E52226" w:rsidRPr="008C4499" w:rsidRDefault="00E52226" w:rsidP="009E299E">
            <w:r w:rsidRPr="008C4499">
              <w:t>Right Cranioventral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C5343" w14:textId="77777777" w:rsidR="00E52226" w:rsidRPr="008C4499" w:rsidRDefault="00E52226" w:rsidP="009E299E">
            <w:r w:rsidRPr="008C4499">
              <w:t>Control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2FAB2" w14:textId="77777777" w:rsidR="00E52226" w:rsidRPr="008C4499" w:rsidRDefault="00E52226" w:rsidP="009E299E">
            <w:pPr>
              <w:jc w:val="right"/>
            </w:pPr>
            <w:r w:rsidRPr="008C4499">
              <w:t>1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0851D5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84A0C" w14:textId="77777777" w:rsidR="00E52226" w:rsidRPr="008C4499" w:rsidRDefault="00E52226" w:rsidP="009E299E">
            <w:pPr>
              <w:jc w:val="right"/>
            </w:pPr>
            <w:r w:rsidRPr="008C4499">
              <w:t>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D76F8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49BBF1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</w:tr>
      <w:tr w:rsidR="00E52226" w:rsidRPr="008C4499" w14:paraId="78B3066B" w14:textId="77777777" w:rsidTr="00E52226">
        <w:trPr>
          <w:trHeight w:val="315"/>
          <w:tblCellSpacing w:w="0" w:type="dxa"/>
        </w:trPr>
        <w:tc>
          <w:tcPr>
            <w:tcW w:w="0" w:type="auto"/>
            <w:vMerge/>
            <w:tcBorders>
              <w:left w:val="single" w:sz="18" w:space="0" w:color="000000"/>
              <w:bottom w:val="single" w:sz="6" w:space="0" w:color="000000"/>
            </w:tcBorders>
            <w:vAlign w:val="center"/>
            <w:hideMark/>
          </w:tcPr>
          <w:p w14:paraId="3D81AE09" w14:textId="77777777" w:rsidR="00E52226" w:rsidRPr="008C4499" w:rsidRDefault="00E52226" w:rsidP="009E299E"/>
        </w:tc>
        <w:tc>
          <w:tcPr>
            <w:tcW w:w="0" w:type="auto"/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E666A" w14:textId="77777777" w:rsidR="00E52226" w:rsidRPr="008C4499" w:rsidRDefault="00E52226" w:rsidP="009E299E">
            <w:r w:rsidRPr="008C4499">
              <w:t>CPE</w:t>
            </w:r>
          </w:p>
        </w:tc>
        <w:tc>
          <w:tcPr>
            <w:tcW w:w="0" w:type="auto"/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BAD7F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BDBCC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BE1DA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41947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A6B4B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</w:tr>
      <w:tr w:rsidR="00E52226" w:rsidRPr="008C4499" w14:paraId="246EED0B" w14:textId="77777777" w:rsidTr="00E52226">
        <w:trPr>
          <w:trHeight w:val="315"/>
          <w:tblCellSpacing w:w="0" w:type="dxa"/>
        </w:trPr>
        <w:tc>
          <w:tcPr>
            <w:tcW w:w="0" w:type="auto"/>
            <w:vMerge/>
            <w:tcBorders>
              <w:left w:val="single" w:sz="18" w:space="0" w:color="000000"/>
              <w:bottom w:val="single" w:sz="6" w:space="0" w:color="000000"/>
            </w:tcBorders>
            <w:vAlign w:val="center"/>
            <w:hideMark/>
          </w:tcPr>
          <w:p w14:paraId="070A2AF0" w14:textId="77777777" w:rsidR="00E52226" w:rsidRPr="008C4499" w:rsidRDefault="00E52226" w:rsidP="009E299E"/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DFA9A" w14:textId="77777777" w:rsidR="00E52226" w:rsidRPr="008C4499" w:rsidRDefault="00E52226" w:rsidP="009E299E">
            <w:r w:rsidRPr="008C4499">
              <w:t>NCAI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3AF61" w14:textId="77777777" w:rsidR="00E52226" w:rsidRPr="008C4499" w:rsidRDefault="00E52226" w:rsidP="009E299E">
            <w:pPr>
              <w:jc w:val="right"/>
            </w:pPr>
            <w:r w:rsidRPr="008C4499">
              <w:t>1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0BD004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7F0A4" w14:textId="77777777" w:rsidR="00E52226" w:rsidRPr="008C4499" w:rsidRDefault="00E52226" w:rsidP="009E299E">
            <w:pPr>
              <w:jc w:val="right"/>
            </w:pPr>
            <w:r w:rsidRPr="008C4499">
              <w:t>3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7661E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B582FC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</w:tr>
      <w:tr w:rsidR="00E52226" w:rsidRPr="008C4499" w14:paraId="3CC62D42" w14:textId="77777777" w:rsidTr="00E52226">
        <w:trPr>
          <w:trHeight w:val="315"/>
          <w:tblCellSpacing w:w="0" w:type="dxa"/>
        </w:trPr>
        <w:tc>
          <w:tcPr>
            <w:tcW w:w="0" w:type="auto"/>
            <w:vMerge w:val="restart"/>
            <w:tcBorders>
              <w:left w:val="single" w:sz="18" w:space="0" w:color="000000"/>
              <w:bottom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887D43" w14:textId="77777777" w:rsidR="00E52226" w:rsidRPr="008C4499" w:rsidRDefault="00E52226" w:rsidP="009E299E">
            <w:r w:rsidRPr="008C4499">
              <w:t>Left Medioventral</w:t>
            </w:r>
          </w:p>
        </w:tc>
        <w:tc>
          <w:tcPr>
            <w:tcW w:w="0" w:type="auto"/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A4B01" w14:textId="77777777" w:rsidR="00E52226" w:rsidRPr="008C4499" w:rsidRDefault="00E52226" w:rsidP="009E299E">
            <w:r w:rsidRPr="008C4499">
              <w:t>Control</w:t>
            </w:r>
          </w:p>
        </w:tc>
        <w:tc>
          <w:tcPr>
            <w:tcW w:w="0" w:type="auto"/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C5323" w14:textId="77777777" w:rsidR="00E52226" w:rsidRPr="008C4499" w:rsidRDefault="00E52226" w:rsidP="009E299E">
            <w:pPr>
              <w:jc w:val="right"/>
            </w:pPr>
            <w:r w:rsidRPr="008C4499">
              <w:t>1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E1D29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1979E" w14:textId="77777777" w:rsidR="00E52226" w:rsidRPr="008C4499" w:rsidRDefault="00E52226" w:rsidP="009E299E">
            <w:pPr>
              <w:jc w:val="right"/>
            </w:pPr>
            <w:r w:rsidRPr="008C4499">
              <w:t>1</w:t>
            </w:r>
          </w:p>
        </w:tc>
        <w:tc>
          <w:tcPr>
            <w:tcW w:w="0" w:type="auto"/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26D8E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B19C4E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</w:tr>
      <w:tr w:rsidR="00E52226" w:rsidRPr="008C4499" w14:paraId="607FD427" w14:textId="77777777" w:rsidTr="00E52226">
        <w:trPr>
          <w:trHeight w:val="315"/>
          <w:tblCellSpacing w:w="0" w:type="dxa"/>
        </w:trPr>
        <w:tc>
          <w:tcPr>
            <w:tcW w:w="0" w:type="auto"/>
            <w:vMerge/>
            <w:tcBorders>
              <w:left w:val="single" w:sz="18" w:space="0" w:color="000000"/>
              <w:bottom w:val="single" w:sz="6" w:space="0" w:color="000000"/>
            </w:tcBorders>
            <w:vAlign w:val="center"/>
            <w:hideMark/>
          </w:tcPr>
          <w:p w14:paraId="19C31D69" w14:textId="77777777" w:rsidR="00E52226" w:rsidRPr="008C4499" w:rsidRDefault="00E52226" w:rsidP="009E299E"/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C1637" w14:textId="77777777" w:rsidR="00E52226" w:rsidRPr="008C4499" w:rsidRDefault="00E52226" w:rsidP="009E299E">
            <w:r w:rsidRPr="008C4499">
              <w:t>CPE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FD2A5A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4E8799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4EEAB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34FA26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6D7073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</w:tr>
      <w:tr w:rsidR="00E52226" w:rsidRPr="008C4499" w14:paraId="04872E7F" w14:textId="77777777" w:rsidTr="00E52226">
        <w:trPr>
          <w:trHeight w:val="315"/>
          <w:tblCellSpacing w:w="0" w:type="dxa"/>
        </w:trPr>
        <w:tc>
          <w:tcPr>
            <w:tcW w:w="0" w:type="auto"/>
            <w:vMerge/>
            <w:tcBorders>
              <w:left w:val="single" w:sz="18" w:space="0" w:color="000000"/>
              <w:bottom w:val="single" w:sz="6" w:space="0" w:color="000000"/>
            </w:tcBorders>
            <w:vAlign w:val="center"/>
            <w:hideMark/>
          </w:tcPr>
          <w:p w14:paraId="22FAB70F" w14:textId="77777777" w:rsidR="00E52226" w:rsidRPr="008C4499" w:rsidRDefault="00E52226" w:rsidP="009E299E"/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4D7A97" w14:textId="77777777" w:rsidR="00E52226" w:rsidRPr="008C4499" w:rsidRDefault="00E52226" w:rsidP="009E299E">
            <w:r w:rsidRPr="008C4499">
              <w:t>NCAI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64B8EA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18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6BC7B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97B7F" w14:textId="77777777" w:rsidR="00E52226" w:rsidRPr="008C4499" w:rsidRDefault="00E52226" w:rsidP="009E299E">
            <w:pPr>
              <w:jc w:val="right"/>
            </w:pPr>
            <w:r w:rsidRPr="008C4499">
              <w:t>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3958D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18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5CF09B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</w:tr>
      <w:tr w:rsidR="00E52226" w:rsidRPr="008C4499" w14:paraId="2139AEA5" w14:textId="77777777" w:rsidTr="00E52226">
        <w:trPr>
          <w:trHeight w:val="315"/>
          <w:tblCellSpacing w:w="0" w:type="dxa"/>
        </w:trPr>
        <w:tc>
          <w:tcPr>
            <w:tcW w:w="0" w:type="auto"/>
            <w:vMerge w:val="restart"/>
            <w:tcBorders>
              <w:left w:val="single" w:sz="18" w:space="0" w:color="000000"/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0F7CDA" w14:textId="77777777" w:rsidR="00E52226" w:rsidRPr="008C4499" w:rsidRDefault="00E52226" w:rsidP="009E299E">
            <w:r w:rsidRPr="008C4499">
              <w:t>Right Medioventral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5924F" w14:textId="77777777" w:rsidR="00E52226" w:rsidRPr="008C4499" w:rsidRDefault="00E52226" w:rsidP="009E299E">
            <w:r w:rsidRPr="008C4499">
              <w:t>Control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3AB5BE" w14:textId="77777777" w:rsidR="00E52226" w:rsidRPr="008C4499" w:rsidRDefault="00E52226" w:rsidP="009E299E">
            <w:pPr>
              <w:jc w:val="right"/>
            </w:pPr>
            <w:r w:rsidRPr="008C4499">
              <w:t>1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B1A14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046C3A" w14:textId="77777777" w:rsidR="00E52226" w:rsidRPr="008C4499" w:rsidRDefault="00E52226" w:rsidP="009E299E">
            <w:pPr>
              <w:jc w:val="right"/>
            </w:pPr>
            <w:r w:rsidRPr="008C4499">
              <w:t>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8A365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1279D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</w:tr>
      <w:tr w:rsidR="00E52226" w:rsidRPr="008C4499" w14:paraId="4A813E7E" w14:textId="77777777" w:rsidTr="00E52226">
        <w:trPr>
          <w:trHeight w:val="315"/>
          <w:tblCellSpacing w:w="0" w:type="dxa"/>
        </w:trPr>
        <w:tc>
          <w:tcPr>
            <w:tcW w:w="0" w:type="auto"/>
            <w:vMerge/>
            <w:tcBorders>
              <w:left w:val="single" w:sz="18" w:space="0" w:color="000000"/>
              <w:bottom w:val="single" w:sz="6" w:space="0" w:color="000000"/>
            </w:tcBorders>
            <w:vAlign w:val="center"/>
            <w:hideMark/>
          </w:tcPr>
          <w:p w14:paraId="3CEDA60A" w14:textId="77777777" w:rsidR="00E52226" w:rsidRPr="008C4499" w:rsidRDefault="00E52226" w:rsidP="009E299E"/>
        </w:tc>
        <w:tc>
          <w:tcPr>
            <w:tcW w:w="0" w:type="auto"/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7AD05" w14:textId="77777777" w:rsidR="00E52226" w:rsidRPr="008C4499" w:rsidRDefault="00E52226" w:rsidP="009E299E">
            <w:r w:rsidRPr="008C4499">
              <w:t>CPE</w:t>
            </w:r>
          </w:p>
        </w:tc>
        <w:tc>
          <w:tcPr>
            <w:tcW w:w="0" w:type="auto"/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5550F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CFBC9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F437F9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13F8C9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C331A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</w:tr>
      <w:tr w:rsidR="00E52226" w:rsidRPr="008C4499" w14:paraId="3D49355C" w14:textId="77777777" w:rsidTr="00E52226">
        <w:trPr>
          <w:trHeight w:val="315"/>
          <w:tblCellSpacing w:w="0" w:type="dxa"/>
        </w:trPr>
        <w:tc>
          <w:tcPr>
            <w:tcW w:w="0" w:type="auto"/>
            <w:vMerge/>
            <w:tcBorders>
              <w:left w:val="single" w:sz="18" w:space="0" w:color="000000"/>
              <w:bottom w:val="single" w:sz="6" w:space="0" w:color="000000"/>
            </w:tcBorders>
            <w:vAlign w:val="center"/>
            <w:hideMark/>
          </w:tcPr>
          <w:p w14:paraId="5B473DA4" w14:textId="77777777" w:rsidR="00E52226" w:rsidRPr="008C4499" w:rsidRDefault="00E52226" w:rsidP="009E299E"/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49C8F" w14:textId="77777777" w:rsidR="00E52226" w:rsidRPr="008C4499" w:rsidRDefault="00E52226" w:rsidP="009E299E">
            <w:r w:rsidRPr="008C4499">
              <w:t>NCAI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70DF0" w14:textId="77777777" w:rsidR="00E52226" w:rsidRPr="008C4499" w:rsidRDefault="00E52226" w:rsidP="009E299E">
            <w:pPr>
              <w:jc w:val="right"/>
            </w:pPr>
            <w:r w:rsidRPr="008C4499">
              <w:t>1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E90EC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A7452" w14:textId="77777777" w:rsidR="00E52226" w:rsidRPr="008C4499" w:rsidRDefault="00E52226" w:rsidP="009E299E">
            <w:pPr>
              <w:jc w:val="right"/>
            </w:pPr>
            <w:r w:rsidRPr="008C4499">
              <w:t>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D2550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D3864" w14:textId="77777777" w:rsidR="00E52226" w:rsidRPr="008C4499" w:rsidRDefault="00E52226" w:rsidP="009E299E">
            <w:pPr>
              <w:jc w:val="right"/>
            </w:pPr>
            <w:r w:rsidRPr="008C4499">
              <w:t>1</w:t>
            </w:r>
          </w:p>
        </w:tc>
      </w:tr>
      <w:tr w:rsidR="00E52226" w:rsidRPr="008C4499" w14:paraId="6CF8D499" w14:textId="77777777" w:rsidTr="00E52226">
        <w:trPr>
          <w:trHeight w:val="315"/>
          <w:tblCellSpacing w:w="0" w:type="dxa"/>
        </w:trPr>
        <w:tc>
          <w:tcPr>
            <w:tcW w:w="0" w:type="auto"/>
            <w:tcBorders>
              <w:left w:val="single" w:sz="18" w:space="0" w:color="000000"/>
              <w:bottom w:val="single" w:sz="18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0ECE1" w14:textId="77777777" w:rsidR="00E52226" w:rsidRPr="008C4499" w:rsidRDefault="00E52226" w:rsidP="009E299E">
            <w:r w:rsidRPr="008C4499">
              <w:t>Total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C4124" w14:textId="77777777" w:rsidR="00E52226" w:rsidRPr="008C4499" w:rsidRDefault="00E52226" w:rsidP="009E299E"/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BCDE9" w14:textId="77777777" w:rsidR="00E52226" w:rsidRPr="008C4499" w:rsidRDefault="00E52226" w:rsidP="009E299E">
            <w:pPr>
              <w:jc w:val="right"/>
            </w:pPr>
            <w:r w:rsidRPr="008C4499">
              <w:t>18</w:t>
            </w:r>
          </w:p>
        </w:tc>
        <w:tc>
          <w:tcPr>
            <w:tcW w:w="0" w:type="auto"/>
            <w:tcBorders>
              <w:bottom w:val="single" w:sz="18" w:space="0" w:color="000000"/>
              <w:right w:val="single" w:sz="18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71039" w14:textId="77777777" w:rsidR="00E52226" w:rsidRPr="008C4499" w:rsidRDefault="00E52226" w:rsidP="009E299E">
            <w:pPr>
              <w:jc w:val="right"/>
            </w:pPr>
            <w:r w:rsidRPr="008C4499">
              <w:t>1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65DD5" w14:textId="77777777" w:rsidR="00E52226" w:rsidRPr="008C4499" w:rsidRDefault="00E52226" w:rsidP="009E299E">
            <w:pPr>
              <w:jc w:val="right"/>
            </w:pPr>
            <w:r w:rsidRPr="008C4499">
              <w:t>34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AA034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bottom w:val="single" w:sz="18" w:space="0" w:color="000000"/>
              <w:right w:val="single" w:sz="18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0ACFB" w14:textId="77777777" w:rsidR="00E52226" w:rsidRPr="008C4499" w:rsidRDefault="00E52226" w:rsidP="009E299E">
            <w:pPr>
              <w:jc w:val="right"/>
            </w:pPr>
            <w:r w:rsidRPr="008C4499">
              <w:t>2</w:t>
            </w:r>
          </w:p>
        </w:tc>
      </w:tr>
      <w:tr w:rsidR="00E52226" w:rsidRPr="008C4499" w14:paraId="3C84DAFA" w14:textId="77777777" w:rsidTr="00E52226">
        <w:trPr>
          <w:trHeight w:val="315"/>
          <w:tblCellSpacing w:w="0" w:type="dxa"/>
        </w:trPr>
        <w:tc>
          <w:tcPr>
            <w:tcW w:w="0" w:type="auto"/>
            <w:gridSpan w:val="7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00F35C" w14:textId="77777777" w:rsidR="00E52226" w:rsidRPr="008C4499" w:rsidRDefault="00E52226" w:rsidP="009E299E">
            <w:pPr>
              <w:rPr>
                <w:vertAlign w:val="subscript"/>
              </w:rPr>
            </w:pPr>
            <w:r w:rsidRPr="008C4499">
              <w:rPr>
                <w:vertAlign w:val="subscript"/>
              </w:rPr>
              <w:t>1D: One Dimensional, B-mode: Brightness mode, CPE: Cardiogenic Pulmonary Edema, CUT: Curvilinear Ultrasound Transducer, HFLUT: High Frequency Linear Ultrasound Transducer, M-mode: Motion mode, NCAIS: Non-Cardiogenic Alveolar-Interstitial Syndrome, ZOI: Zone of Interest</w:t>
            </w:r>
          </w:p>
        </w:tc>
      </w:tr>
    </w:tbl>
    <w:p w14:paraId="4ECFD575" w14:textId="77777777" w:rsidR="00E52226" w:rsidRDefault="00E52226">
      <w:r>
        <w:br w:type="page"/>
      </w:r>
    </w:p>
    <w:tbl>
      <w:tblPr>
        <w:tblW w:w="1080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6"/>
        <w:gridCol w:w="1136"/>
        <w:gridCol w:w="1056"/>
        <w:gridCol w:w="1909"/>
        <w:gridCol w:w="1056"/>
        <w:gridCol w:w="1861"/>
        <w:gridCol w:w="2046"/>
      </w:tblGrid>
      <w:tr w:rsidR="00E52226" w:rsidRPr="008C4499" w14:paraId="320490C9" w14:textId="77777777" w:rsidTr="00E52226">
        <w:trPr>
          <w:trHeight w:val="315"/>
          <w:tblCellSpacing w:w="0" w:type="dxa"/>
        </w:trPr>
        <w:tc>
          <w:tcPr>
            <w:tcW w:w="0" w:type="auto"/>
            <w:gridSpan w:val="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17865" w14:textId="77777777" w:rsidR="00E52226" w:rsidRPr="008C4499" w:rsidRDefault="00E52226" w:rsidP="009E299E">
            <w:pPr>
              <w:rPr>
                <w:b/>
                <w:bCs/>
              </w:rPr>
            </w:pPr>
            <w:r w:rsidRPr="008C4499">
              <w:rPr>
                <w:b/>
                <w:bCs/>
              </w:rPr>
              <w:t>Supplemental Table 2. Detailed breakdown of the CUT B- and M-Mode clip classification and discrepancies based on ZOIs</w:t>
            </w:r>
          </w:p>
        </w:tc>
      </w:tr>
      <w:tr w:rsidR="00E52226" w:rsidRPr="008C4499" w14:paraId="4F6D8F59" w14:textId="77777777" w:rsidTr="00E52226">
        <w:trPr>
          <w:trHeight w:val="315"/>
          <w:tblCellSpacing w:w="0" w:type="dxa"/>
        </w:trPr>
        <w:tc>
          <w:tcPr>
            <w:tcW w:w="0" w:type="auto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000000"/>
            </w:tcBorders>
            <w:shd w:val="clear" w:color="auto" w:fill="78909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333D8B" w14:textId="77777777" w:rsidR="00E52226" w:rsidRPr="008C4499" w:rsidRDefault="00E52226" w:rsidP="009E299E">
            <w:pPr>
              <w:rPr>
                <w:b/>
                <w:bCs/>
              </w:rPr>
            </w:pPr>
            <w:r w:rsidRPr="008C4499">
              <w:rPr>
                <w:b/>
                <w:bCs/>
              </w:rPr>
              <w:t>ZOI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bottom w:val="single" w:sz="18" w:space="0" w:color="000000"/>
            </w:tcBorders>
            <w:shd w:val="clear" w:color="auto" w:fill="78909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CCE51F" w14:textId="77777777" w:rsidR="00E52226" w:rsidRPr="008C4499" w:rsidRDefault="00E52226" w:rsidP="009E299E">
            <w:pPr>
              <w:rPr>
                <w:b/>
                <w:bCs/>
              </w:rPr>
            </w:pPr>
            <w:r w:rsidRPr="008C4499">
              <w:rPr>
                <w:b/>
                <w:bCs/>
              </w:rPr>
              <w:t>Disease Group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right w:val="single" w:sz="18" w:space="0" w:color="auto"/>
            </w:tcBorders>
            <w:shd w:val="clear" w:color="auto" w:fill="78909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7EB832" w14:textId="77777777" w:rsidR="00E52226" w:rsidRPr="008C4499" w:rsidRDefault="00E52226" w:rsidP="009E299E">
            <w:pPr>
              <w:rPr>
                <w:b/>
                <w:bCs/>
              </w:rPr>
            </w:pPr>
            <w:r w:rsidRPr="008C4499">
              <w:rPr>
                <w:b/>
                <w:bCs/>
              </w:rPr>
              <w:t>CUT B-Mode Clips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right w:val="single" w:sz="18" w:space="0" w:color="auto"/>
            </w:tcBorders>
            <w:shd w:val="clear" w:color="auto" w:fill="78909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6D193A" w14:textId="77777777" w:rsidR="00E52226" w:rsidRPr="008C4499" w:rsidRDefault="00E52226" w:rsidP="009E299E">
            <w:pPr>
              <w:rPr>
                <w:b/>
                <w:bCs/>
              </w:rPr>
            </w:pPr>
            <w:r w:rsidRPr="008C4499">
              <w:rPr>
                <w:b/>
                <w:bCs/>
              </w:rPr>
              <w:t>CUT M-Mode Clips</w:t>
            </w:r>
          </w:p>
        </w:tc>
      </w:tr>
      <w:tr w:rsidR="00E52226" w:rsidRPr="008C4499" w14:paraId="27B78CB7" w14:textId="77777777" w:rsidTr="00E52226">
        <w:trPr>
          <w:trHeight w:val="315"/>
          <w:tblCellSpacing w:w="0" w:type="dxa"/>
        </w:trPr>
        <w:tc>
          <w:tcPr>
            <w:tcW w:w="0" w:type="auto"/>
            <w:vMerge/>
            <w:tcBorders>
              <w:left w:val="single" w:sz="18" w:space="0" w:color="auto"/>
              <w:bottom w:val="single" w:sz="18" w:space="0" w:color="000000"/>
            </w:tcBorders>
            <w:vAlign w:val="center"/>
            <w:hideMark/>
          </w:tcPr>
          <w:p w14:paraId="39213BE6" w14:textId="77777777" w:rsidR="00E52226" w:rsidRPr="008C4499" w:rsidRDefault="00E52226" w:rsidP="009E299E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bottom w:val="single" w:sz="18" w:space="0" w:color="000000"/>
            </w:tcBorders>
            <w:vAlign w:val="center"/>
            <w:hideMark/>
          </w:tcPr>
          <w:p w14:paraId="4B03B5FA" w14:textId="77777777" w:rsidR="00E52226" w:rsidRPr="008C4499" w:rsidRDefault="00E52226" w:rsidP="009E299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692656" w14:textId="77777777" w:rsidR="00E52226" w:rsidRPr="008C4499" w:rsidRDefault="00E52226" w:rsidP="009E299E">
            <w:pPr>
              <w:rPr>
                <w:b/>
                <w:bCs/>
              </w:rPr>
            </w:pPr>
            <w:r w:rsidRPr="008C4499">
              <w:rPr>
                <w:b/>
                <w:bCs/>
              </w:rPr>
              <w:t xml:space="preserve">Pleural Line </w:t>
            </w:r>
          </w:p>
        </w:tc>
        <w:tc>
          <w:tcPr>
            <w:tcW w:w="0" w:type="auto"/>
            <w:tcBorders>
              <w:bottom w:val="single" w:sz="18" w:space="0" w:color="000000"/>
              <w:right w:val="single" w:sz="1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F0AE60" w14:textId="77777777" w:rsidR="00E52226" w:rsidRPr="008C4499" w:rsidRDefault="00E52226" w:rsidP="009E299E">
            <w:pPr>
              <w:rPr>
                <w:b/>
                <w:bCs/>
              </w:rPr>
            </w:pPr>
            <w:r w:rsidRPr="008C4499">
              <w:rPr>
                <w:b/>
                <w:bCs/>
              </w:rPr>
              <w:t>Pleural Line Discrepancy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5E5963" w14:textId="77777777" w:rsidR="00E52226" w:rsidRPr="008C4499" w:rsidRDefault="00E52226" w:rsidP="009E299E">
            <w:pPr>
              <w:rPr>
                <w:b/>
                <w:bCs/>
              </w:rPr>
            </w:pPr>
            <w:r w:rsidRPr="008C4499">
              <w:rPr>
                <w:b/>
                <w:bCs/>
              </w:rPr>
              <w:t>Pleural Line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9813DC" w14:textId="77777777" w:rsidR="00E52226" w:rsidRPr="008C4499" w:rsidRDefault="00E52226" w:rsidP="009E299E">
            <w:pPr>
              <w:rPr>
                <w:b/>
                <w:bCs/>
              </w:rPr>
            </w:pPr>
            <w:r w:rsidRPr="008C4499">
              <w:rPr>
                <w:b/>
                <w:bCs/>
              </w:rPr>
              <w:t>Pleural Line Discrepancy</w:t>
            </w:r>
          </w:p>
        </w:tc>
        <w:tc>
          <w:tcPr>
            <w:tcW w:w="0" w:type="auto"/>
            <w:tcBorders>
              <w:bottom w:val="single" w:sz="18" w:space="0" w:color="000000"/>
              <w:right w:val="single" w:sz="1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3EEA84" w14:textId="77777777" w:rsidR="00E52226" w:rsidRPr="008C4499" w:rsidRDefault="00E52226" w:rsidP="009E299E">
            <w:pPr>
              <w:rPr>
                <w:b/>
                <w:bCs/>
              </w:rPr>
            </w:pPr>
            <w:r w:rsidRPr="008C4499">
              <w:rPr>
                <w:b/>
                <w:bCs/>
              </w:rPr>
              <w:t>Subpleural Field Discrepancy</w:t>
            </w:r>
          </w:p>
        </w:tc>
      </w:tr>
      <w:tr w:rsidR="00E52226" w:rsidRPr="008C4499" w14:paraId="118A955D" w14:textId="77777777" w:rsidTr="00E52226">
        <w:trPr>
          <w:trHeight w:val="315"/>
          <w:tblCellSpacing w:w="0" w:type="dxa"/>
        </w:trPr>
        <w:tc>
          <w:tcPr>
            <w:tcW w:w="0" w:type="auto"/>
            <w:vMerge w:val="restart"/>
            <w:tcBorders>
              <w:left w:val="single" w:sz="18" w:space="0" w:color="auto"/>
              <w:bottom w:val="single" w:sz="6" w:space="0" w:color="000000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9E1C40" w14:textId="77777777" w:rsidR="00E52226" w:rsidRPr="008C4499" w:rsidRDefault="00E52226" w:rsidP="009E299E">
            <w:r w:rsidRPr="008C4499">
              <w:t>Left Caudodorsal</w:t>
            </w:r>
          </w:p>
        </w:tc>
        <w:tc>
          <w:tcPr>
            <w:tcW w:w="0" w:type="auto"/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AE9FF0" w14:textId="77777777" w:rsidR="00E52226" w:rsidRPr="008C4499" w:rsidRDefault="00E52226" w:rsidP="009E299E">
            <w:r w:rsidRPr="008C4499">
              <w:t>Control</w:t>
            </w:r>
          </w:p>
        </w:tc>
        <w:tc>
          <w:tcPr>
            <w:tcW w:w="0" w:type="auto"/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A881D" w14:textId="77777777" w:rsidR="00E52226" w:rsidRPr="008C4499" w:rsidRDefault="00E52226" w:rsidP="009E299E">
            <w:pPr>
              <w:jc w:val="right"/>
            </w:pPr>
            <w:r w:rsidRPr="008C4499">
              <w:t>1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496C7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92CC1" w14:textId="77777777" w:rsidR="00E52226" w:rsidRPr="008C4499" w:rsidRDefault="00E52226" w:rsidP="009E299E">
            <w:pPr>
              <w:jc w:val="right"/>
            </w:pPr>
            <w:r w:rsidRPr="008C4499">
              <w:t>2</w:t>
            </w:r>
          </w:p>
        </w:tc>
        <w:tc>
          <w:tcPr>
            <w:tcW w:w="0" w:type="auto"/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6C780" w14:textId="77777777" w:rsidR="00E52226" w:rsidRPr="008C4499" w:rsidRDefault="00E52226" w:rsidP="009E299E">
            <w:pPr>
              <w:jc w:val="right"/>
            </w:pPr>
            <w:r w:rsidRPr="008C4499">
              <w:t>1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035BE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1</w:t>
            </w:r>
          </w:p>
        </w:tc>
      </w:tr>
      <w:tr w:rsidR="00E52226" w:rsidRPr="008C4499" w14:paraId="78577E92" w14:textId="77777777" w:rsidTr="00E52226">
        <w:trPr>
          <w:trHeight w:val="315"/>
          <w:tblCellSpacing w:w="0" w:type="dxa"/>
        </w:trPr>
        <w:tc>
          <w:tcPr>
            <w:tcW w:w="0" w:type="auto"/>
            <w:vMerge/>
            <w:tcBorders>
              <w:left w:val="single" w:sz="18" w:space="0" w:color="auto"/>
              <w:bottom w:val="single" w:sz="6" w:space="0" w:color="000000"/>
            </w:tcBorders>
            <w:vAlign w:val="center"/>
            <w:hideMark/>
          </w:tcPr>
          <w:p w14:paraId="0C90D460" w14:textId="77777777" w:rsidR="00E52226" w:rsidRPr="008C4499" w:rsidRDefault="00E52226" w:rsidP="009E299E"/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01435" w14:textId="77777777" w:rsidR="00E52226" w:rsidRPr="008C4499" w:rsidRDefault="00E52226" w:rsidP="009E299E">
            <w:pPr>
              <w:rPr>
                <w:b/>
                <w:bCs/>
              </w:rPr>
            </w:pPr>
            <w:r w:rsidRPr="008C4499">
              <w:rPr>
                <w:b/>
                <w:bCs/>
              </w:rPr>
              <w:t>CPE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40AF8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1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5C481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05ECF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1EBCB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0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F6DE4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0</w:t>
            </w:r>
          </w:p>
        </w:tc>
      </w:tr>
      <w:tr w:rsidR="00E52226" w:rsidRPr="008C4499" w14:paraId="0C1C6F07" w14:textId="77777777" w:rsidTr="00E52226">
        <w:trPr>
          <w:trHeight w:val="315"/>
          <w:tblCellSpacing w:w="0" w:type="dxa"/>
        </w:trPr>
        <w:tc>
          <w:tcPr>
            <w:tcW w:w="0" w:type="auto"/>
            <w:vMerge/>
            <w:tcBorders>
              <w:left w:val="single" w:sz="18" w:space="0" w:color="auto"/>
              <w:bottom w:val="single" w:sz="6" w:space="0" w:color="000000"/>
            </w:tcBorders>
            <w:vAlign w:val="center"/>
            <w:hideMark/>
          </w:tcPr>
          <w:p w14:paraId="4F9F9076" w14:textId="77777777" w:rsidR="00E52226" w:rsidRPr="008C4499" w:rsidRDefault="00E52226" w:rsidP="009E299E"/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5EE96" w14:textId="77777777" w:rsidR="00E52226" w:rsidRPr="008C4499" w:rsidRDefault="00E52226" w:rsidP="009E299E">
            <w:r w:rsidRPr="008C4499">
              <w:t>NCAI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4EC3AA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18" w:space="0" w:color="auto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51C0F" w14:textId="77777777" w:rsidR="00E52226" w:rsidRPr="008C4499" w:rsidRDefault="00E52226" w:rsidP="009E299E">
            <w:pPr>
              <w:jc w:val="right"/>
            </w:pPr>
            <w:r w:rsidRPr="008C4499">
              <w:t>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25A58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0B537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18" w:space="0" w:color="auto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4D141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0</w:t>
            </w:r>
          </w:p>
        </w:tc>
      </w:tr>
      <w:tr w:rsidR="00E52226" w:rsidRPr="008C4499" w14:paraId="7C473732" w14:textId="77777777" w:rsidTr="00E52226">
        <w:trPr>
          <w:trHeight w:val="315"/>
          <w:tblCellSpacing w:w="0" w:type="dxa"/>
        </w:trPr>
        <w:tc>
          <w:tcPr>
            <w:tcW w:w="0" w:type="auto"/>
            <w:vMerge w:val="restart"/>
            <w:tcBorders>
              <w:left w:val="single" w:sz="18" w:space="0" w:color="auto"/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DC0CCD" w14:textId="77777777" w:rsidR="00E52226" w:rsidRPr="008C4499" w:rsidRDefault="00E52226" w:rsidP="009E299E">
            <w:r w:rsidRPr="008C4499">
              <w:t>Right Caudodorsal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3E339" w14:textId="77777777" w:rsidR="00E52226" w:rsidRPr="008C4499" w:rsidRDefault="00E52226" w:rsidP="009E299E">
            <w:r w:rsidRPr="008C4499">
              <w:t>Control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0D7E0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681DE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10528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F8B66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A3A6EB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0</w:t>
            </w:r>
          </w:p>
        </w:tc>
      </w:tr>
      <w:tr w:rsidR="00E52226" w:rsidRPr="008C4499" w14:paraId="2141DD59" w14:textId="77777777" w:rsidTr="00E52226">
        <w:trPr>
          <w:trHeight w:val="315"/>
          <w:tblCellSpacing w:w="0" w:type="dxa"/>
        </w:trPr>
        <w:tc>
          <w:tcPr>
            <w:tcW w:w="0" w:type="auto"/>
            <w:vMerge/>
            <w:tcBorders>
              <w:left w:val="single" w:sz="18" w:space="0" w:color="auto"/>
              <w:bottom w:val="single" w:sz="6" w:space="0" w:color="000000"/>
            </w:tcBorders>
            <w:vAlign w:val="center"/>
            <w:hideMark/>
          </w:tcPr>
          <w:p w14:paraId="531D7159" w14:textId="77777777" w:rsidR="00E52226" w:rsidRPr="008C4499" w:rsidRDefault="00E52226" w:rsidP="009E299E"/>
        </w:tc>
        <w:tc>
          <w:tcPr>
            <w:tcW w:w="0" w:type="auto"/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924AA9" w14:textId="77777777" w:rsidR="00E52226" w:rsidRPr="008C4499" w:rsidRDefault="00E52226" w:rsidP="009E299E">
            <w:pPr>
              <w:rPr>
                <w:b/>
                <w:bCs/>
              </w:rPr>
            </w:pPr>
            <w:r w:rsidRPr="008C4499">
              <w:rPr>
                <w:b/>
                <w:bCs/>
              </w:rPr>
              <w:t>CPE</w:t>
            </w:r>
          </w:p>
        </w:tc>
        <w:tc>
          <w:tcPr>
            <w:tcW w:w="0" w:type="auto"/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6FB61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1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684BE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0</w:t>
            </w:r>
          </w:p>
        </w:tc>
        <w:tc>
          <w:tcPr>
            <w:tcW w:w="0" w:type="auto"/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F31F5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2</w:t>
            </w:r>
          </w:p>
        </w:tc>
        <w:tc>
          <w:tcPr>
            <w:tcW w:w="0" w:type="auto"/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C620B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9F1E6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2</w:t>
            </w:r>
          </w:p>
        </w:tc>
      </w:tr>
      <w:tr w:rsidR="00E52226" w:rsidRPr="008C4499" w14:paraId="722C630C" w14:textId="77777777" w:rsidTr="00E52226">
        <w:trPr>
          <w:trHeight w:val="315"/>
          <w:tblCellSpacing w:w="0" w:type="dxa"/>
        </w:trPr>
        <w:tc>
          <w:tcPr>
            <w:tcW w:w="0" w:type="auto"/>
            <w:vMerge/>
            <w:tcBorders>
              <w:left w:val="single" w:sz="18" w:space="0" w:color="auto"/>
              <w:bottom w:val="single" w:sz="6" w:space="0" w:color="000000"/>
            </w:tcBorders>
            <w:vAlign w:val="center"/>
            <w:hideMark/>
          </w:tcPr>
          <w:p w14:paraId="76D55C2C" w14:textId="77777777" w:rsidR="00E52226" w:rsidRPr="008C4499" w:rsidRDefault="00E52226" w:rsidP="009E299E"/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DF0B4" w14:textId="77777777" w:rsidR="00E52226" w:rsidRPr="008C4499" w:rsidRDefault="00E52226" w:rsidP="009E299E">
            <w:r w:rsidRPr="008C4499">
              <w:t>NCAI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818CF" w14:textId="77777777" w:rsidR="00E52226" w:rsidRPr="008C4499" w:rsidRDefault="00E52226" w:rsidP="009E299E">
            <w:pPr>
              <w:jc w:val="right"/>
            </w:pPr>
            <w:r w:rsidRPr="008C4499">
              <w:t>1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1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EC9AEF" w14:textId="77777777" w:rsidR="00E52226" w:rsidRPr="008C4499" w:rsidRDefault="00E52226" w:rsidP="009E299E">
            <w:pPr>
              <w:jc w:val="right"/>
            </w:pPr>
            <w:r w:rsidRPr="008C4499">
              <w:t>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0A594" w14:textId="77777777" w:rsidR="00E52226" w:rsidRPr="008C4499" w:rsidRDefault="00E52226" w:rsidP="009E299E">
            <w:pPr>
              <w:jc w:val="right"/>
            </w:pPr>
            <w:r w:rsidRPr="008C4499">
              <w:t>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D080B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1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A4957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0</w:t>
            </w:r>
          </w:p>
        </w:tc>
      </w:tr>
      <w:tr w:rsidR="00E52226" w:rsidRPr="008C4499" w14:paraId="779A02AC" w14:textId="77777777" w:rsidTr="00E52226">
        <w:trPr>
          <w:trHeight w:val="315"/>
          <w:tblCellSpacing w:w="0" w:type="dxa"/>
        </w:trPr>
        <w:tc>
          <w:tcPr>
            <w:tcW w:w="0" w:type="auto"/>
            <w:vMerge w:val="restart"/>
            <w:tcBorders>
              <w:left w:val="single" w:sz="18" w:space="0" w:color="auto"/>
              <w:bottom w:val="single" w:sz="6" w:space="0" w:color="000000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E0B866" w14:textId="77777777" w:rsidR="00E52226" w:rsidRPr="008C4499" w:rsidRDefault="00E52226" w:rsidP="009E299E">
            <w:r w:rsidRPr="008C4499">
              <w:t>Left Perihilar</w:t>
            </w:r>
          </w:p>
        </w:tc>
        <w:tc>
          <w:tcPr>
            <w:tcW w:w="0" w:type="auto"/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0EF040" w14:textId="77777777" w:rsidR="00E52226" w:rsidRPr="008C4499" w:rsidRDefault="00E52226" w:rsidP="009E299E">
            <w:r w:rsidRPr="008C4499">
              <w:t>Control</w:t>
            </w:r>
          </w:p>
        </w:tc>
        <w:tc>
          <w:tcPr>
            <w:tcW w:w="0" w:type="auto"/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3C73A" w14:textId="77777777" w:rsidR="00E52226" w:rsidRPr="008C4499" w:rsidRDefault="00E52226" w:rsidP="009E299E">
            <w:pPr>
              <w:jc w:val="right"/>
            </w:pPr>
            <w:r w:rsidRPr="008C4499">
              <w:t>1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EDF33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58D48" w14:textId="77777777" w:rsidR="00E52226" w:rsidRPr="008C4499" w:rsidRDefault="00E52226" w:rsidP="009E299E">
            <w:pPr>
              <w:jc w:val="right"/>
            </w:pPr>
            <w:r w:rsidRPr="008C4499">
              <w:t>1</w:t>
            </w:r>
          </w:p>
        </w:tc>
        <w:tc>
          <w:tcPr>
            <w:tcW w:w="0" w:type="auto"/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69D041" w14:textId="77777777" w:rsidR="00E52226" w:rsidRPr="008C4499" w:rsidRDefault="00E52226" w:rsidP="009E299E">
            <w:pPr>
              <w:jc w:val="right"/>
            </w:pPr>
            <w:r w:rsidRPr="008C4499">
              <w:t>1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74A4B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1</w:t>
            </w:r>
          </w:p>
        </w:tc>
      </w:tr>
      <w:tr w:rsidR="00E52226" w:rsidRPr="008C4499" w14:paraId="047031AA" w14:textId="77777777" w:rsidTr="00E52226">
        <w:trPr>
          <w:trHeight w:val="315"/>
          <w:tblCellSpacing w:w="0" w:type="dxa"/>
        </w:trPr>
        <w:tc>
          <w:tcPr>
            <w:tcW w:w="0" w:type="auto"/>
            <w:vMerge/>
            <w:tcBorders>
              <w:left w:val="single" w:sz="18" w:space="0" w:color="auto"/>
              <w:bottom w:val="single" w:sz="6" w:space="0" w:color="000000"/>
            </w:tcBorders>
            <w:vAlign w:val="center"/>
            <w:hideMark/>
          </w:tcPr>
          <w:p w14:paraId="6A65821C" w14:textId="77777777" w:rsidR="00E52226" w:rsidRPr="008C4499" w:rsidRDefault="00E52226" w:rsidP="009E299E"/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D4F27" w14:textId="77777777" w:rsidR="00E52226" w:rsidRPr="008C4499" w:rsidRDefault="00E52226" w:rsidP="009E299E">
            <w:pPr>
              <w:rPr>
                <w:b/>
                <w:bCs/>
              </w:rPr>
            </w:pPr>
            <w:r w:rsidRPr="008C4499">
              <w:rPr>
                <w:b/>
                <w:bCs/>
              </w:rPr>
              <w:t>CPE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262FB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0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C32E4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92A79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F2F08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0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C4642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0</w:t>
            </w:r>
          </w:p>
        </w:tc>
      </w:tr>
      <w:tr w:rsidR="00E52226" w:rsidRPr="008C4499" w14:paraId="4D219E1E" w14:textId="77777777" w:rsidTr="00E52226">
        <w:trPr>
          <w:trHeight w:val="315"/>
          <w:tblCellSpacing w:w="0" w:type="dxa"/>
        </w:trPr>
        <w:tc>
          <w:tcPr>
            <w:tcW w:w="0" w:type="auto"/>
            <w:vMerge/>
            <w:tcBorders>
              <w:left w:val="single" w:sz="18" w:space="0" w:color="auto"/>
              <w:bottom w:val="single" w:sz="6" w:space="0" w:color="000000"/>
            </w:tcBorders>
            <w:vAlign w:val="center"/>
            <w:hideMark/>
          </w:tcPr>
          <w:p w14:paraId="5F2DF882" w14:textId="77777777" w:rsidR="00E52226" w:rsidRPr="008C4499" w:rsidRDefault="00E52226" w:rsidP="009E299E"/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A38473" w14:textId="77777777" w:rsidR="00E52226" w:rsidRPr="008C4499" w:rsidRDefault="00E52226" w:rsidP="009E299E">
            <w:r w:rsidRPr="008C4499">
              <w:t>NCAI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CCE7F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18" w:space="0" w:color="auto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ACA1C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986FA9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077EB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18" w:space="0" w:color="auto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053DD2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0</w:t>
            </w:r>
          </w:p>
        </w:tc>
      </w:tr>
      <w:tr w:rsidR="00E52226" w:rsidRPr="008C4499" w14:paraId="6EED3FC3" w14:textId="77777777" w:rsidTr="00E52226">
        <w:trPr>
          <w:trHeight w:val="315"/>
          <w:tblCellSpacing w:w="0" w:type="dxa"/>
        </w:trPr>
        <w:tc>
          <w:tcPr>
            <w:tcW w:w="0" w:type="auto"/>
            <w:vMerge w:val="restart"/>
            <w:tcBorders>
              <w:left w:val="single" w:sz="18" w:space="0" w:color="auto"/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BBD644" w14:textId="77777777" w:rsidR="00E52226" w:rsidRPr="008C4499" w:rsidRDefault="00E52226" w:rsidP="009E299E">
            <w:r w:rsidRPr="008C4499">
              <w:t>Right Perihila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7C1B9" w14:textId="77777777" w:rsidR="00E52226" w:rsidRPr="008C4499" w:rsidRDefault="00E52226" w:rsidP="009E299E">
            <w:r w:rsidRPr="008C4499">
              <w:t>Control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FB9F1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CFCF6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C13BDC" w14:textId="77777777" w:rsidR="00E52226" w:rsidRPr="008C4499" w:rsidRDefault="00E52226" w:rsidP="009E299E">
            <w:pPr>
              <w:jc w:val="right"/>
            </w:pPr>
            <w:r w:rsidRPr="008C4499">
              <w:t>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22669A" w14:textId="77777777" w:rsidR="00E52226" w:rsidRPr="008C4499" w:rsidRDefault="00E52226" w:rsidP="009E299E">
            <w:pPr>
              <w:jc w:val="right"/>
            </w:pPr>
            <w:r w:rsidRPr="008C4499">
              <w:t>1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6E934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0</w:t>
            </w:r>
          </w:p>
        </w:tc>
      </w:tr>
      <w:tr w:rsidR="00E52226" w:rsidRPr="008C4499" w14:paraId="01504814" w14:textId="77777777" w:rsidTr="00E52226">
        <w:trPr>
          <w:trHeight w:val="315"/>
          <w:tblCellSpacing w:w="0" w:type="dxa"/>
        </w:trPr>
        <w:tc>
          <w:tcPr>
            <w:tcW w:w="0" w:type="auto"/>
            <w:vMerge/>
            <w:tcBorders>
              <w:left w:val="single" w:sz="18" w:space="0" w:color="auto"/>
              <w:bottom w:val="single" w:sz="6" w:space="0" w:color="000000"/>
            </w:tcBorders>
            <w:vAlign w:val="center"/>
            <w:hideMark/>
          </w:tcPr>
          <w:p w14:paraId="1EB40DCF" w14:textId="77777777" w:rsidR="00E52226" w:rsidRPr="008C4499" w:rsidRDefault="00E52226" w:rsidP="009E299E"/>
        </w:tc>
        <w:tc>
          <w:tcPr>
            <w:tcW w:w="0" w:type="auto"/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827C50" w14:textId="77777777" w:rsidR="00E52226" w:rsidRPr="008C4499" w:rsidRDefault="00E52226" w:rsidP="009E299E">
            <w:pPr>
              <w:rPr>
                <w:b/>
                <w:bCs/>
              </w:rPr>
            </w:pPr>
            <w:r w:rsidRPr="008C4499">
              <w:rPr>
                <w:b/>
                <w:bCs/>
              </w:rPr>
              <w:t>CPE</w:t>
            </w:r>
          </w:p>
        </w:tc>
        <w:tc>
          <w:tcPr>
            <w:tcW w:w="0" w:type="auto"/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7F928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1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4E432E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0</w:t>
            </w:r>
          </w:p>
        </w:tc>
        <w:tc>
          <w:tcPr>
            <w:tcW w:w="0" w:type="auto"/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418C5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2</w:t>
            </w:r>
          </w:p>
        </w:tc>
        <w:tc>
          <w:tcPr>
            <w:tcW w:w="0" w:type="auto"/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72E56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0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95AE1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1</w:t>
            </w:r>
          </w:p>
        </w:tc>
      </w:tr>
      <w:tr w:rsidR="00E52226" w:rsidRPr="008C4499" w14:paraId="5FE1FD0E" w14:textId="77777777" w:rsidTr="00E52226">
        <w:trPr>
          <w:trHeight w:val="315"/>
          <w:tblCellSpacing w:w="0" w:type="dxa"/>
        </w:trPr>
        <w:tc>
          <w:tcPr>
            <w:tcW w:w="0" w:type="auto"/>
            <w:vMerge/>
            <w:tcBorders>
              <w:left w:val="single" w:sz="18" w:space="0" w:color="auto"/>
              <w:bottom w:val="single" w:sz="6" w:space="0" w:color="000000"/>
            </w:tcBorders>
            <w:vAlign w:val="center"/>
            <w:hideMark/>
          </w:tcPr>
          <w:p w14:paraId="7FE9CEAD" w14:textId="77777777" w:rsidR="00E52226" w:rsidRPr="008C4499" w:rsidRDefault="00E52226" w:rsidP="009E299E"/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AB185" w14:textId="77777777" w:rsidR="00E52226" w:rsidRPr="008C4499" w:rsidRDefault="00E52226" w:rsidP="009E299E">
            <w:r w:rsidRPr="008C4499">
              <w:t>NCAI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9051E" w14:textId="77777777" w:rsidR="00E52226" w:rsidRPr="008C4499" w:rsidRDefault="00E52226" w:rsidP="009E299E">
            <w:pPr>
              <w:jc w:val="right"/>
            </w:pPr>
            <w:r w:rsidRPr="008C4499">
              <w:t>1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1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64CE1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02CAD" w14:textId="77777777" w:rsidR="00E52226" w:rsidRPr="008C4499" w:rsidRDefault="00E52226" w:rsidP="009E299E">
            <w:pPr>
              <w:jc w:val="right"/>
            </w:pPr>
            <w:r w:rsidRPr="008C4499">
              <w:t>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ED9FD" w14:textId="77777777" w:rsidR="00E52226" w:rsidRPr="008C4499" w:rsidRDefault="00E52226" w:rsidP="009E299E">
            <w:pPr>
              <w:jc w:val="right"/>
            </w:pPr>
            <w:r w:rsidRPr="008C4499">
              <w:t>1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1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DA364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1</w:t>
            </w:r>
          </w:p>
        </w:tc>
      </w:tr>
      <w:tr w:rsidR="00E52226" w:rsidRPr="008C4499" w14:paraId="493F5602" w14:textId="77777777" w:rsidTr="00E52226">
        <w:trPr>
          <w:trHeight w:val="315"/>
          <w:tblCellSpacing w:w="0" w:type="dxa"/>
        </w:trPr>
        <w:tc>
          <w:tcPr>
            <w:tcW w:w="0" w:type="auto"/>
            <w:vMerge w:val="restart"/>
            <w:tcBorders>
              <w:left w:val="single" w:sz="18" w:space="0" w:color="auto"/>
              <w:bottom w:val="single" w:sz="6" w:space="0" w:color="000000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B5F818" w14:textId="77777777" w:rsidR="00E52226" w:rsidRPr="008C4499" w:rsidRDefault="00E52226" w:rsidP="009E299E">
            <w:r w:rsidRPr="008C4499">
              <w:t>Left Cranioventral</w:t>
            </w:r>
          </w:p>
        </w:tc>
        <w:tc>
          <w:tcPr>
            <w:tcW w:w="0" w:type="auto"/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BB425" w14:textId="77777777" w:rsidR="00E52226" w:rsidRPr="008C4499" w:rsidRDefault="00E52226" w:rsidP="009E299E">
            <w:r w:rsidRPr="008C4499">
              <w:t>Control</w:t>
            </w:r>
          </w:p>
        </w:tc>
        <w:tc>
          <w:tcPr>
            <w:tcW w:w="0" w:type="auto"/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AB9D8" w14:textId="77777777" w:rsidR="00E52226" w:rsidRPr="008C4499" w:rsidRDefault="00E52226" w:rsidP="009E299E">
            <w:pPr>
              <w:jc w:val="right"/>
            </w:pPr>
            <w:r w:rsidRPr="008C4499">
              <w:t>1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87B79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588EE" w14:textId="77777777" w:rsidR="00E52226" w:rsidRPr="008C4499" w:rsidRDefault="00E52226" w:rsidP="009E299E">
            <w:pPr>
              <w:jc w:val="right"/>
            </w:pPr>
            <w:r w:rsidRPr="008C4499">
              <w:t>2</w:t>
            </w:r>
          </w:p>
        </w:tc>
        <w:tc>
          <w:tcPr>
            <w:tcW w:w="0" w:type="auto"/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2E03C" w14:textId="77777777" w:rsidR="00E52226" w:rsidRPr="008C4499" w:rsidRDefault="00E52226" w:rsidP="009E299E">
            <w:pPr>
              <w:jc w:val="right"/>
            </w:pPr>
            <w:r w:rsidRPr="008C4499">
              <w:t>1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14C77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1</w:t>
            </w:r>
          </w:p>
        </w:tc>
      </w:tr>
      <w:tr w:rsidR="00E52226" w:rsidRPr="008C4499" w14:paraId="126D393B" w14:textId="77777777" w:rsidTr="00E52226">
        <w:trPr>
          <w:trHeight w:val="315"/>
          <w:tblCellSpacing w:w="0" w:type="dxa"/>
        </w:trPr>
        <w:tc>
          <w:tcPr>
            <w:tcW w:w="0" w:type="auto"/>
            <w:vMerge/>
            <w:tcBorders>
              <w:left w:val="single" w:sz="18" w:space="0" w:color="auto"/>
              <w:bottom w:val="single" w:sz="6" w:space="0" w:color="000000"/>
            </w:tcBorders>
            <w:vAlign w:val="center"/>
            <w:hideMark/>
          </w:tcPr>
          <w:p w14:paraId="1DD37055" w14:textId="77777777" w:rsidR="00E52226" w:rsidRPr="008C4499" w:rsidRDefault="00E52226" w:rsidP="009E299E"/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92C0B" w14:textId="77777777" w:rsidR="00E52226" w:rsidRPr="008C4499" w:rsidRDefault="00E52226" w:rsidP="009E299E">
            <w:pPr>
              <w:rPr>
                <w:b/>
                <w:bCs/>
              </w:rPr>
            </w:pPr>
            <w:r w:rsidRPr="008C4499">
              <w:rPr>
                <w:b/>
                <w:bCs/>
              </w:rPr>
              <w:t>CPE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B808E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0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FAA44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3D503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F938E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0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C82A8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0</w:t>
            </w:r>
          </w:p>
        </w:tc>
      </w:tr>
      <w:tr w:rsidR="00E52226" w:rsidRPr="008C4499" w14:paraId="6E28D976" w14:textId="77777777" w:rsidTr="00E52226">
        <w:trPr>
          <w:trHeight w:val="315"/>
          <w:tblCellSpacing w:w="0" w:type="dxa"/>
        </w:trPr>
        <w:tc>
          <w:tcPr>
            <w:tcW w:w="0" w:type="auto"/>
            <w:vMerge/>
            <w:tcBorders>
              <w:left w:val="single" w:sz="18" w:space="0" w:color="auto"/>
              <w:bottom w:val="single" w:sz="6" w:space="0" w:color="000000"/>
            </w:tcBorders>
            <w:vAlign w:val="center"/>
            <w:hideMark/>
          </w:tcPr>
          <w:p w14:paraId="033949E1" w14:textId="77777777" w:rsidR="00E52226" w:rsidRPr="008C4499" w:rsidRDefault="00E52226" w:rsidP="009E299E"/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D3EE1E" w14:textId="77777777" w:rsidR="00E52226" w:rsidRPr="008C4499" w:rsidRDefault="00E52226" w:rsidP="009E299E">
            <w:r w:rsidRPr="008C4499">
              <w:t>NCAI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2C347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18" w:space="0" w:color="auto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EA451F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6A974C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AFAC7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18" w:space="0" w:color="auto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378AA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1</w:t>
            </w:r>
          </w:p>
        </w:tc>
      </w:tr>
      <w:tr w:rsidR="00E52226" w:rsidRPr="008C4499" w14:paraId="23F2AC72" w14:textId="77777777" w:rsidTr="00E52226">
        <w:trPr>
          <w:trHeight w:val="315"/>
          <w:tblCellSpacing w:w="0" w:type="dxa"/>
        </w:trPr>
        <w:tc>
          <w:tcPr>
            <w:tcW w:w="0" w:type="auto"/>
            <w:vMerge w:val="restart"/>
            <w:tcBorders>
              <w:left w:val="single" w:sz="18" w:space="0" w:color="auto"/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2B7D8D" w14:textId="77777777" w:rsidR="00E52226" w:rsidRPr="008C4499" w:rsidRDefault="00E52226" w:rsidP="009E299E">
            <w:r w:rsidRPr="008C4499">
              <w:t>Right Cranioventral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C6377" w14:textId="77777777" w:rsidR="00E52226" w:rsidRPr="008C4499" w:rsidRDefault="00E52226" w:rsidP="009E299E">
            <w:r w:rsidRPr="008C4499">
              <w:t>Control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08C85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B9E4F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52E4A" w14:textId="77777777" w:rsidR="00E52226" w:rsidRPr="008C4499" w:rsidRDefault="00E52226" w:rsidP="009E299E">
            <w:pPr>
              <w:jc w:val="right"/>
            </w:pPr>
            <w:r w:rsidRPr="008C4499">
              <w:t>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1DB4CF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E40A4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0</w:t>
            </w:r>
          </w:p>
        </w:tc>
      </w:tr>
      <w:tr w:rsidR="00E52226" w:rsidRPr="008C4499" w14:paraId="4E77716B" w14:textId="77777777" w:rsidTr="00E52226">
        <w:trPr>
          <w:trHeight w:val="315"/>
          <w:tblCellSpacing w:w="0" w:type="dxa"/>
        </w:trPr>
        <w:tc>
          <w:tcPr>
            <w:tcW w:w="0" w:type="auto"/>
            <w:vMerge/>
            <w:tcBorders>
              <w:left w:val="single" w:sz="18" w:space="0" w:color="auto"/>
              <w:bottom w:val="single" w:sz="6" w:space="0" w:color="000000"/>
            </w:tcBorders>
            <w:vAlign w:val="center"/>
            <w:hideMark/>
          </w:tcPr>
          <w:p w14:paraId="2FCE553A" w14:textId="77777777" w:rsidR="00E52226" w:rsidRPr="008C4499" w:rsidRDefault="00E52226" w:rsidP="009E299E"/>
        </w:tc>
        <w:tc>
          <w:tcPr>
            <w:tcW w:w="0" w:type="auto"/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8544F" w14:textId="77777777" w:rsidR="00E52226" w:rsidRPr="008C4499" w:rsidRDefault="00E52226" w:rsidP="009E299E">
            <w:pPr>
              <w:rPr>
                <w:b/>
                <w:bCs/>
              </w:rPr>
            </w:pPr>
            <w:r w:rsidRPr="008C4499">
              <w:rPr>
                <w:b/>
                <w:bCs/>
              </w:rPr>
              <w:t>CPE</w:t>
            </w:r>
          </w:p>
        </w:tc>
        <w:tc>
          <w:tcPr>
            <w:tcW w:w="0" w:type="auto"/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7240D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0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F0042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0</w:t>
            </w:r>
          </w:p>
        </w:tc>
        <w:tc>
          <w:tcPr>
            <w:tcW w:w="0" w:type="auto"/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9AF48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0</w:t>
            </w:r>
          </w:p>
        </w:tc>
        <w:tc>
          <w:tcPr>
            <w:tcW w:w="0" w:type="auto"/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625AF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0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10A42F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0</w:t>
            </w:r>
          </w:p>
        </w:tc>
      </w:tr>
      <w:tr w:rsidR="00E52226" w:rsidRPr="008C4499" w14:paraId="70437BCE" w14:textId="77777777" w:rsidTr="00E52226">
        <w:trPr>
          <w:trHeight w:val="315"/>
          <w:tblCellSpacing w:w="0" w:type="dxa"/>
        </w:trPr>
        <w:tc>
          <w:tcPr>
            <w:tcW w:w="0" w:type="auto"/>
            <w:vMerge/>
            <w:tcBorders>
              <w:left w:val="single" w:sz="18" w:space="0" w:color="auto"/>
              <w:bottom w:val="single" w:sz="6" w:space="0" w:color="000000"/>
            </w:tcBorders>
            <w:vAlign w:val="center"/>
            <w:hideMark/>
          </w:tcPr>
          <w:p w14:paraId="5747079C" w14:textId="77777777" w:rsidR="00E52226" w:rsidRPr="008C4499" w:rsidRDefault="00E52226" w:rsidP="009E299E"/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BE188" w14:textId="77777777" w:rsidR="00E52226" w:rsidRPr="008C4499" w:rsidRDefault="00E52226" w:rsidP="009E299E">
            <w:r w:rsidRPr="008C4499">
              <w:t>NCAI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813E6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1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00AD7" w14:textId="77777777" w:rsidR="00E52226" w:rsidRPr="008C4499" w:rsidRDefault="00E52226" w:rsidP="009E299E">
            <w:pPr>
              <w:jc w:val="right"/>
            </w:pPr>
            <w:r w:rsidRPr="008C4499">
              <w:t>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DC9AFF" w14:textId="77777777" w:rsidR="00E52226" w:rsidRPr="008C4499" w:rsidRDefault="00E52226" w:rsidP="009E299E">
            <w:pPr>
              <w:jc w:val="right"/>
            </w:pPr>
            <w:r w:rsidRPr="008C4499">
              <w:t>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2E7A7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1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DC24A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0</w:t>
            </w:r>
          </w:p>
        </w:tc>
      </w:tr>
      <w:tr w:rsidR="00E52226" w:rsidRPr="008C4499" w14:paraId="1E8AA4AE" w14:textId="77777777" w:rsidTr="00E52226">
        <w:trPr>
          <w:trHeight w:val="315"/>
          <w:tblCellSpacing w:w="0" w:type="dxa"/>
        </w:trPr>
        <w:tc>
          <w:tcPr>
            <w:tcW w:w="0" w:type="auto"/>
            <w:vMerge w:val="restart"/>
            <w:tcBorders>
              <w:left w:val="single" w:sz="18" w:space="0" w:color="auto"/>
              <w:bottom w:val="single" w:sz="6" w:space="0" w:color="000000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F16F64" w14:textId="77777777" w:rsidR="00E52226" w:rsidRPr="008C4499" w:rsidRDefault="00E52226" w:rsidP="009E299E">
            <w:r w:rsidRPr="008C4499">
              <w:t>Left Medioventral</w:t>
            </w:r>
          </w:p>
        </w:tc>
        <w:tc>
          <w:tcPr>
            <w:tcW w:w="0" w:type="auto"/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B3C33" w14:textId="77777777" w:rsidR="00E52226" w:rsidRPr="008C4499" w:rsidRDefault="00E52226" w:rsidP="009E299E">
            <w:r w:rsidRPr="008C4499">
              <w:t>Control</w:t>
            </w:r>
          </w:p>
        </w:tc>
        <w:tc>
          <w:tcPr>
            <w:tcW w:w="0" w:type="auto"/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14772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EAEDD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734F1" w14:textId="77777777" w:rsidR="00E52226" w:rsidRPr="008C4499" w:rsidRDefault="00E52226" w:rsidP="009E299E">
            <w:pPr>
              <w:jc w:val="right"/>
            </w:pPr>
            <w:r w:rsidRPr="008C4499">
              <w:t>2</w:t>
            </w:r>
          </w:p>
        </w:tc>
        <w:tc>
          <w:tcPr>
            <w:tcW w:w="0" w:type="auto"/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6E787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DD080D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0</w:t>
            </w:r>
          </w:p>
        </w:tc>
      </w:tr>
      <w:tr w:rsidR="00E52226" w:rsidRPr="008C4499" w14:paraId="34C185D9" w14:textId="77777777" w:rsidTr="00E52226">
        <w:trPr>
          <w:trHeight w:val="315"/>
          <w:tblCellSpacing w:w="0" w:type="dxa"/>
        </w:trPr>
        <w:tc>
          <w:tcPr>
            <w:tcW w:w="0" w:type="auto"/>
            <w:vMerge/>
            <w:tcBorders>
              <w:left w:val="single" w:sz="18" w:space="0" w:color="auto"/>
              <w:bottom w:val="single" w:sz="6" w:space="0" w:color="000000"/>
            </w:tcBorders>
            <w:vAlign w:val="center"/>
            <w:hideMark/>
          </w:tcPr>
          <w:p w14:paraId="47DC6567" w14:textId="77777777" w:rsidR="00E52226" w:rsidRPr="008C4499" w:rsidRDefault="00E52226" w:rsidP="009E299E"/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AF11D" w14:textId="77777777" w:rsidR="00E52226" w:rsidRPr="008C4499" w:rsidRDefault="00E52226" w:rsidP="009E299E">
            <w:pPr>
              <w:rPr>
                <w:b/>
                <w:bCs/>
              </w:rPr>
            </w:pPr>
            <w:r w:rsidRPr="008C4499">
              <w:rPr>
                <w:b/>
                <w:bCs/>
              </w:rPr>
              <w:t>CPE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0D76E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0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54E09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F7627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4898F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0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E3985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0</w:t>
            </w:r>
          </w:p>
        </w:tc>
      </w:tr>
      <w:tr w:rsidR="00E52226" w:rsidRPr="008C4499" w14:paraId="0ABA9E0A" w14:textId="77777777" w:rsidTr="00E52226">
        <w:trPr>
          <w:trHeight w:val="315"/>
          <w:tblCellSpacing w:w="0" w:type="dxa"/>
        </w:trPr>
        <w:tc>
          <w:tcPr>
            <w:tcW w:w="0" w:type="auto"/>
            <w:vMerge/>
            <w:tcBorders>
              <w:left w:val="single" w:sz="18" w:space="0" w:color="auto"/>
              <w:bottom w:val="single" w:sz="6" w:space="0" w:color="000000"/>
            </w:tcBorders>
            <w:vAlign w:val="center"/>
            <w:hideMark/>
          </w:tcPr>
          <w:p w14:paraId="7F38AA33" w14:textId="77777777" w:rsidR="00E52226" w:rsidRPr="008C4499" w:rsidRDefault="00E52226" w:rsidP="009E299E"/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65499" w14:textId="77777777" w:rsidR="00E52226" w:rsidRPr="008C4499" w:rsidRDefault="00E52226" w:rsidP="009E299E">
            <w:r w:rsidRPr="008C4499">
              <w:t>NCAI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844FB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18" w:space="0" w:color="auto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B0B08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2EE13" w14:textId="77777777" w:rsidR="00E52226" w:rsidRPr="008C4499" w:rsidRDefault="00E52226" w:rsidP="009E299E">
            <w:pPr>
              <w:jc w:val="right"/>
            </w:pPr>
            <w:r w:rsidRPr="008C4499">
              <w:t>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42346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18" w:space="0" w:color="auto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9FC22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0</w:t>
            </w:r>
          </w:p>
        </w:tc>
      </w:tr>
      <w:tr w:rsidR="00E52226" w:rsidRPr="008C4499" w14:paraId="480FF951" w14:textId="77777777" w:rsidTr="00E52226">
        <w:trPr>
          <w:trHeight w:val="315"/>
          <w:tblCellSpacing w:w="0" w:type="dxa"/>
        </w:trPr>
        <w:tc>
          <w:tcPr>
            <w:tcW w:w="0" w:type="auto"/>
            <w:vMerge w:val="restart"/>
            <w:tcBorders>
              <w:left w:val="single" w:sz="18" w:space="0" w:color="auto"/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4D9883" w14:textId="77777777" w:rsidR="00E52226" w:rsidRPr="008C4499" w:rsidRDefault="00E52226" w:rsidP="009E299E">
            <w:r w:rsidRPr="008C4499">
              <w:t>Right Medioventral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099E1" w14:textId="77777777" w:rsidR="00E52226" w:rsidRPr="008C4499" w:rsidRDefault="00E52226" w:rsidP="009E299E">
            <w:r w:rsidRPr="008C4499">
              <w:t>Control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C20BD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09786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C1D79B" w14:textId="77777777" w:rsidR="00E52226" w:rsidRPr="008C4499" w:rsidRDefault="00E52226" w:rsidP="009E299E">
            <w:pPr>
              <w:jc w:val="right"/>
            </w:pPr>
            <w:r w:rsidRPr="008C4499">
              <w:t>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92CAD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B3BABE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0</w:t>
            </w:r>
          </w:p>
        </w:tc>
      </w:tr>
      <w:tr w:rsidR="00E52226" w:rsidRPr="008C4499" w14:paraId="780A3A37" w14:textId="77777777" w:rsidTr="00E52226">
        <w:trPr>
          <w:trHeight w:val="315"/>
          <w:tblCellSpacing w:w="0" w:type="dxa"/>
        </w:trPr>
        <w:tc>
          <w:tcPr>
            <w:tcW w:w="0" w:type="auto"/>
            <w:vMerge/>
            <w:tcBorders>
              <w:left w:val="single" w:sz="18" w:space="0" w:color="auto"/>
              <w:bottom w:val="single" w:sz="6" w:space="0" w:color="000000"/>
            </w:tcBorders>
            <w:vAlign w:val="center"/>
            <w:hideMark/>
          </w:tcPr>
          <w:p w14:paraId="27DC80A7" w14:textId="77777777" w:rsidR="00E52226" w:rsidRPr="008C4499" w:rsidRDefault="00E52226" w:rsidP="009E299E"/>
        </w:tc>
        <w:tc>
          <w:tcPr>
            <w:tcW w:w="0" w:type="auto"/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40538B" w14:textId="77777777" w:rsidR="00E52226" w:rsidRPr="008C4499" w:rsidRDefault="00E52226" w:rsidP="009E299E">
            <w:pPr>
              <w:rPr>
                <w:b/>
                <w:bCs/>
              </w:rPr>
            </w:pPr>
            <w:r w:rsidRPr="008C4499">
              <w:rPr>
                <w:b/>
                <w:bCs/>
              </w:rPr>
              <w:t>CPE</w:t>
            </w:r>
          </w:p>
        </w:tc>
        <w:tc>
          <w:tcPr>
            <w:tcW w:w="0" w:type="auto"/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1E346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0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08BDDC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0</w:t>
            </w:r>
          </w:p>
        </w:tc>
        <w:tc>
          <w:tcPr>
            <w:tcW w:w="0" w:type="auto"/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687B10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2</w:t>
            </w:r>
          </w:p>
        </w:tc>
        <w:tc>
          <w:tcPr>
            <w:tcW w:w="0" w:type="auto"/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5DBFE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0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58E8C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1</w:t>
            </w:r>
          </w:p>
        </w:tc>
      </w:tr>
      <w:tr w:rsidR="00E52226" w:rsidRPr="008C4499" w14:paraId="6425DFF5" w14:textId="77777777" w:rsidTr="00E52226">
        <w:trPr>
          <w:trHeight w:val="315"/>
          <w:tblCellSpacing w:w="0" w:type="dxa"/>
        </w:trPr>
        <w:tc>
          <w:tcPr>
            <w:tcW w:w="0" w:type="auto"/>
            <w:vMerge/>
            <w:tcBorders>
              <w:left w:val="single" w:sz="18" w:space="0" w:color="auto"/>
              <w:bottom w:val="single" w:sz="6" w:space="0" w:color="000000"/>
            </w:tcBorders>
            <w:vAlign w:val="center"/>
            <w:hideMark/>
          </w:tcPr>
          <w:p w14:paraId="3B685A60" w14:textId="77777777" w:rsidR="00E52226" w:rsidRPr="008C4499" w:rsidRDefault="00E52226" w:rsidP="009E299E"/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FDB3C" w14:textId="77777777" w:rsidR="00E52226" w:rsidRPr="008C4499" w:rsidRDefault="00E52226" w:rsidP="009E299E">
            <w:r w:rsidRPr="008C4499">
              <w:t>NCAI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A55C7" w14:textId="77777777" w:rsidR="00E52226" w:rsidRPr="008C4499" w:rsidRDefault="00E52226" w:rsidP="009E299E">
            <w:pPr>
              <w:jc w:val="right"/>
            </w:pPr>
            <w:r w:rsidRPr="008C4499">
              <w:t>1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1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989FB" w14:textId="77777777" w:rsidR="00E52226" w:rsidRPr="008C4499" w:rsidRDefault="00E52226" w:rsidP="009E299E">
            <w:pPr>
              <w:jc w:val="right"/>
            </w:pPr>
            <w:r w:rsidRPr="008C4499">
              <w:t>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DF6875" w14:textId="77777777" w:rsidR="00E52226" w:rsidRPr="008C4499" w:rsidRDefault="00E52226" w:rsidP="009E299E">
            <w:pPr>
              <w:jc w:val="right"/>
            </w:pPr>
            <w:r w:rsidRPr="008C4499">
              <w:t>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B71729" w14:textId="77777777" w:rsidR="00E52226" w:rsidRPr="008C4499" w:rsidRDefault="00E52226" w:rsidP="009E299E">
            <w:pPr>
              <w:jc w:val="right"/>
            </w:pPr>
            <w:r w:rsidRPr="008C4499">
              <w:t>1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1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064C1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0</w:t>
            </w:r>
          </w:p>
        </w:tc>
      </w:tr>
      <w:tr w:rsidR="00E52226" w:rsidRPr="008C4499" w14:paraId="12BE9EC8" w14:textId="77777777" w:rsidTr="00E52226">
        <w:trPr>
          <w:trHeight w:val="315"/>
          <w:tblCellSpacing w:w="0" w:type="dxa"/>
        </w:trPr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0D9B6A" w14:textId="77777777" w:rsidR="00E52226" w:rsidRPr="008C4499" w:rsidRDefault="00E52226" w:rsidP="009E299E">
            <w:pPr>
              <w:rPr>
                <w:b/>
                <w:bCs/>
              </w:rPr>
            </w:pPr>
            <w:r w:rsidRPr="008C4499">
              <w:rPr>
                <w:b/>
                <w:bCs/>
              </w:rPr>
              <w:t>Total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00115" w14:textId="77777777" w:rsidR="00E52226" w:rsidRPr="008C4499" w:rsidRDefault="00E52226" w:rsidP="009E299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0658B8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9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867FBC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3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F108F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27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B1FCF" w14:textId="77777777" w:rsidR="00E52226" w:rsidRPr="008C4499" w:rsidRDefault="00E52226" w:rsidP="009E299E">
            <w:pPr>
              <w:jc w:val="right"/>
              <w:rPr>
                <w:b/>
                <w:bCs/>
              </w:rPr>
            </w:pPr>
            <w:r w:rsidRPr="008C4499">
              <w:rPr>
                <w:b/>
                <w:bCs/>
              </w:rPr>
              <w:t>8</w:t>
            </w:r>
          </w:p>
        </w:tc>
        <w:tc>
          <w:tcPr>
            <w:tcW w:w="0" w:type="auto"/>
            <w:tcBorders>
              <w:bottom w:val="single" w:sz="18" w:space="0" w:color="000000"/>
              <w:right w:val="single" w:sz="18" w:space="0" w:color="auto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00438" w14:textId="77777777" w:rsidR="00E52226" w:rsidRPr="008C4499" w:rsidRDefault="00E52226" w:rsidP="009E299E">
            <w:pPr>
              <w:jc w:val="right"/>
            </w:pPr>
            <w:r w:rsidRPr="008C4499">
              <w:t>9</w:t>
            </w:r>
          </w:p>
        </w:tc>
      </w:tr>
      <w:tr w:rsidR="00E52226" w:rsidRPr="008C4499" w14:paraId="21EF0519" w14:textId="77777777" w:rsidTr="00E52226">
        <w:trPr>
          <w:trHeight w:val="315"/>
          <w:tblCellSpacing w:w="0" w:type="dxa"/>
        </w:trPr>
        <w:tc>
          <w:tcPr>
            <w:tcW w:w="0" w:type="auto"/>
            <w:gridSpan w:val="7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E083E" w14:textId="77777777" w:rsidR="00E52226" w:rsidRPr="008C4499" w:rsidRDefault="00E52226" w:rsidP="009E299E">
            <w:pPr>
              <w:rPr>
                <w:vertAlign w:val="subscript"/>
              </w:rPr>
            </w:pPr>
            <w:r w:rsidRPr="008C4499">
              <w:rPr>
                <w:vertAlign w:val="subscript"/>
              </w:rPr>
              <w:t>1D: One Dimensional, B-mode: Brightness mode, CPE: Cardiogenic Pulmonary Edema, CUT: Curvilinear Ultrasound Transducer, HFLUT: High Frequency Linear Ultrasound Transducer, M-mode: Motion mode, NCAIS: Non-Cardiogenic Alveolar-Interstitial Syndrome, ZOI: Zone of Interest</w:t>
            </w:r>
          </w:p>
        </w:tc>
      </w:tr>
      <w:bookmarkEnd w:id="0"/>
    </w:tbl>
    <w:p w14:paraId="589AE80A" w14:textId="77777777" w:rsidR="00F476B6" w:rsidRDefault="00F476B6"/>
    <w:sectPr w:rsidR="00F476B6" w:rsidSect="00D2371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226"/>
    <w:rsid w:val="0002099D"/>
    <w:rsid w:val="00030FEB"/>
    <w:rsid w:val="00036774"/>
    <w:rsid w:val="00047A36"/>
    <w:rsid w:val="00056269"/>
    <w:rsid w:val="0006150A"/>
    <w:rsid w:val="000622EA"/>
    <w:rsid w:val="000A66E3"/>
    <w:rsid w:val="000B4643"/>
    <w:rsid w:val="000C3B3E"/>
    <w:rsid w:val="000D1DAA"/>
    <w:rsid w:val="000E5C26"/>
    <w:rsid w:val="000E658E"/>
    <w:rsid w:val="000F681C"/>
    <w:rsid w:val="0012346A"/>
    <w:rsid w:val="001367D7"/>
    <w:rsid w:val="00170DE8"/>
    <w:rsid w:val="00184FD9"/>
    <w:rsid w:val="001B013A"/>
    <w:rsid w:val="001B1C7B"/>
    <w:rsid w:val="001D3332"/>
    <w:rsid w:val="001E7FB8"/>
    <w:rsid w:val="00217089"/>
    <w:rsid w:val="00221686"/>
    <w:rsid w:val="00246BFA"/>
    <w:rsid w:val="00251D4E"/>
    <w:rsid w:val="00255112"/>
    <w:rsid w:val="0027679F"/>
    <w:rsid w:val="00294EEF"/>
    <w:rsid w:val="002A44D9"/>
    <w:rsid w:val="002C7048"/>
    <w:rsid w:val="002E0718"/>
    <w:rsid w:val="002F2460"/>
    <w:rsid w:val="00304DB1"/>
    <w:rsid w:val="003065F0"/>
    <w:rsid w:val="00342E5E"/>
    <w:rsid w:val="00355B7D"/>
    <w:rsid w:val="00365A8A"/>
    <w:rsid w:val="00383EEB"/>
    <w:rsid w:val="003953F8"/>
    <w:rsid w:val="003A64FB"/>
    <w:rsid w:val="003B4379"/>
    <w:rsid w:val="00407EE2"/>
    <w:rsid w:val="004306B5"/>
    <w:rsid w:val="00467269"/>
    <w:rsid w:val="004932D1"/>
    <w:rsid w:val="004B74D9"/>
    <w:rsid w:val="004E3CC2"/>
    <w:rsid w:val="004F5449"/>
    <w:rsid w:val="00523A42"/>
    <w:rsid w:val="00550F68"/>
    <w:rsid w:val="005604A6"/>
    <w:rsid w:val="005618A5"/>
    <w:rsid w:val="00576F5E"/>
    <w:rsid w:val="00597F22"/>
    <w:rsid w:val="005A7C93"/>
    <w:rsid w:val="005C0218"/>
    <w:rsid w:val="005C031A"/>
    <w:rsid w:val="005F7A70"/>
    <w:rsid w:val="00636CB0"/>
    <w:rsid w:val="00673BDC"/>
    <w:rsid w:val="00674A4D"/>
    <w:rsid w:val="00692533"/>
    <w:rsid w:val="006977A6"/>
    <w:rsid w:val="006A6C13"/>
    <w:rsid w:val="006C4704"/>
    <w:rsid w:val="006D225A"/>
    <w:rsid w:val="006D2452"/>
    <w:rsid w:val="006D6C13"/>
    <w:rsid w:val="006F60E8"/>
    <w:rsid w:val="007005B0"/>
    <w:rsid w:val="0070440F"/>
    <w:rsid w:val="00710491"/>
    <w:rsid w:val="00720A8C"/>
    <w:rsid w:val="00753CC0"/>
    <w:rsid w:val="007736AA"/>
    <w:rsid w:val="00794F4D"/>
    <w:rsid w:val="00800322"/>
    <w:rsid w:val="00810112"/>
    <w:rsid w:val="00811A03"/>
    <w:rsid w:val="008168E5"/>
    <w:rsid w:val="00822028"/>
    <w:rsid w:val="008279D4"/>
    <w:rsid w:val="008318A3"/>
    <w:rsid w:val="008450A4"/>
    <w:rsid w:val="00852A48"/>
    <w:rsid w:val="00867140"/>
    <w:rsid w:val="00876D34"/>
    <w:rsid w:val="00881E3D"/>
    <w:rsid w:val="00883CA3"/>
    <w:rsid w:val="00890661"/>
    <w:rsid w:val="00892D59"/>
    <w:rsid w:val="008E0E71"/>
    <w:rsid w:val="008E134E"/>
    <w:rsid w:val="00905C26"/>
    <w:rsid w:val="009444DE"/>
    <w:rsid w:val="009705B7"/>
    <w:rsid w:val="00984934"/>
    <w:rsid w:val="009C1FA7"/>
    <w:rsid w:val="009C4466"/>
    <w:rsid w:val="009E08F9"/>
    <w:rsid w:val="009E0A29"/>
    <w:rsid w:val="00A22EC1"/>
    <w:rsid w:val="00A356FB"/>
    <w:rsid w:val="00A4210E"/>
    <w:rsid w:val="00A4545E"/>
    <w:rsid w:val="00A64C6A"/>
    <w:rsid w:val="00A7529A"/>
    <w:rsid w:val="00A75A6D"/>
    <w:rsid w:val="00AA78AF"/>
    <w:rsid w:val="00AB0B16"/>
    <w:rsid w:val="00AB7DA8"/>
    <w:rsid w:val="00AD502D"/>
    <w:rsid w:val="00AE54A0"/>
    <w:rsid w:val="00B354A7"/>
    <w:rsid w:val="00B4084F"/>
    <w:rsid w:val="00B40D71"/>
    <w:rsid w:val="00B440EF"/>
    <w:rsid w:val="00BA3B58"/>
    <w:rsid w:val="00BB7EE3"/>
    <w:rsid w:val="00BD25AB"/>
    <w:rsid w:val="00BF47EA"/>
    <w:rsid w:val="00C13D8F"/>
    <w:rsid w:val="00C509D9"/>
    <w:rsid w:val="00C55FDE"/>
    <w:rsid w:val="00C931E0"/>
    <w:rsid w:val="00C95AEA"/>
    <w:rsid w:val="00CB3611"/>
    <w:rsid w:val="00CB5E09"/>
    <w:rsid w:val="00CC6908"/>
    <w:rsid w:val="00CD0019"/>
    <w:rsid w:val="00CD37E4"/>
    <w:rsid w:val="00CE2335"/>
    <w:rsid w:val="00D10A1A"/>
    <w:rsid w:val="00D2371D"/>
    <w:rsid w:val="00D33733"/>
    <w:rsid w:val="00D40A9F"/>
    <w:rsid w:val="00D71102"/>
    <w:rsid w:val="00DA1E31"/>
    <w:rsid w:val="00DA2529"/>
    <w:rsid w:val="00DA28F9"/>
    <w:rsid w:val="00DA42A9"/>
    <w:rsid w:val="00DF4F3D"/>
    <w:rsid w:val="00E00D83"/>
    <w:rsid w:val="00E52226"/>
    <w:rsid w:val="00E648E5"/>
    <w:rsid w:val="00E655A1"/>
    <w:rsid w:val="00EA49BB"/>
    <w:rsid w:val="00EB623C"/>
    <w:rsid w:val="00EF1D83"/>
    <w:rsid w:val="00F476B6"/>
    <w:rsid w:val="00F7185E"/>
    <w:rsid w:val="00F80A18"/>
    <w:rsid w:val="00F80D0E"/>
    <w:rsid w:val="00F83195"/>
    <w:rsid w:val="00FB51ED"/>
    <w:rsid w:val="00FB555E"/>
    <w:rsid w:val="00FE4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98111"/>
  <w15:chartTrackingRefBased/>
  <w15:docId w15:val="{D14790E7-3A64-744B-A7A0-A660F5FCD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222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0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L. Granger, Jr.</dc:creator>
  <cp:keywords/>
  <dc:description/>
  <cp:lastModifiedBy>Sharmila Thangavel</cp:lastModifiedBy>
  <cp:revision>2</cp:revision>
  <dcterms:created xsi:type="dcterms:W3CDTF">2024-07-03T16:19:00Z</dcterms:created>
  <dcterms:modified xsi:type="dcterms:W3CDTF">2025-01-05T03:40:00Z</dcterms:modified>
</cp:coreProperties>
</file>